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364DC5" w14:textId="5633E44D" w:rsidR="007018C4" w:rsidRPr="007018C4" w:rsidRDefault="007018C4" w:rsidP="007018C4"/>
    <w:p w14:paraId="418CA881" w14:textId="5374859A" w:rsidR="004777B7" w:rsidRDefault="004777B7" w:rsidP="007018C4">
      <w:pPr>
        <w:rPr>
          <w:rFonts w:ascii="Arial" w:hAnsi="Arial" w:cs="Arial"/>
          <w:sz w:val="22"/>
          <w:szCs w:val="22"/>
          <w:u w:val="single"/>
        </w:rPr>
      </w:pPr>
      <w:r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45EA38EF" wp14:editId="06116CD1">
                <wp:simplePos x="0" y="0"/>
                <wp:positionH relativeFrom="column">
                  <wp:posOffset>7620</wp:posOffset>
                </wp:positionH>
                <wp:positionV relativeFrom="paragraph">
                  <wp:posOffset>290830</wp:posOffset>
                </wp:positionV>
                <wp:extent cx="5718175" cy="459105"/>
                <wp:effectExtent l="0" t="0" r="9525" b="36195"/>
                <wp:wrapThrough wrapText="bothSides">
                  <wp:wrapPolygon edited="0">
                    <wp:start x="0" y="0"/>
                    <wp:lineTo x="0" y="22705"/>
                    <wp:lineTo x="21588" y="22705"/>
                    <wp:lineTo x="21588" y="0"/>
                    <wp:lineTo x="0" y="0"/>
                  </wp:wrapPolygon>
                </wp:wrapThrough>
                <wp:docPr id="40" name="Rectangle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718175" cy="459105"/>
                        </a:xfrm>
                        <a:prstGeom prst="rect">
                          <a:avLst/>
                        </a:prstGeom>
                        <a:gradFill rotWithShape="1">
                          <a:gsLst>
                            <a:gs pos="0">
                              <a:srgbClr val="EDEDED"/>
                            </a:gs>
                            <a:gs pos="64999">
                              <a:srgbClr val="D0D0D0"/>
                            </a:gs>
                            <a:gs pos="100000">
                              <a:srgbClr val="BCBCBC"/>
                            </a:gs>
                          </a:gsLst>
                          <a:lin ang="5400000" scaled="1"/>
                        </a:gradFill>
                        <a:ln w="9525">
                          <a:solidFill>
                            <a:schemeClr val="dk1">
                              <a:lumMod val="95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20000" dir="5400000" rotWithShape="0">
                            <a:srgbClr val="808080">
                              <a:alpha val="37999"/>
                            </a:srgbClr>
                          </a:outerShdw>
                        </a:effectLst>
                      </wps:spPr>
                      <wps:txbx>
                        <w:txbxContent>
                          <w:p w14:paraId="7A73B6BD" w14:textId="61ACEE15" w:rsidR="001F1C42" w:rsidRPr="001F1C42" w:rsidRDefault="001F1C42" w:rsidP="001F1C42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Cs w:val="22"/>
                              </w:rPr>
                            </w:pPr>
                            <w:r w:rsidRPr="001F1C42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Cs w:val="22"/>
                              </w:rPr>
                              <w:t xml:space="preserve">BASIC Semi-Structured </w:t>
                            </w:r>
                            <w:r w:rsidR="004777B7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Cs w:val="22"/>
                              </w:rPr>
                              <w:t>Mobile Phone Supervision</w:t>
                            </w:r>
                            <w:r w:rsidR="00685FD1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Cs w:val="22"/>
                              </w:rPr>
                              <w:t xml:space="preserve"> </w:t>
                            </w:r>
                            <w:r w:rsidRPr="001F1C42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Cs w:val="22"/>
                              </w:rPr>
                              <w:t xml:space="preserve">Qualitative Interview – </w:t>
                            </w:r>
                            <w:r w:rsidR="00B11A80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Cs w:val="22"/>
                              </w:rPr>
                              <w:t>Teacher</w:t>
                            </w:r>
                            <w:r w:rsidRPr="001F1C42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Cs w:val="22"/>
                              </w:rPr>
                              <w:t xml:space="preserve"> Version</w:t>
                            </w:r>
                          </w:p>
                          <w:p w14:paraId="44365B5C" w14:textId="77777777" w:rsidR="001F1C42" w:rsidRDefault="001F1C42" w:rsidP="001F1C42"/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5EA38EF" id="Rectangle 45" o:spid="_x0000_s1034" style="position:absolute;left:0;text-align:left;margin-left:.6pt;margin-top:22.9pt;width:450.25pt;height:36.15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" fillcolor="#ededed" strokecolor="black [3040]">
                <v:fill color2="#bcbcbc" rotate="t" colors="0 #ededed;42598f #d0d0d0;1 #bcbcbc" focus="100%" type="gradient"/>
                <v:shadow on="t" opacity="24903f" origin=",.5" offset="0,.55556mm"/>
                <v:path arrowok="t"/>
                <v:textbox>
                  <w:txbxContent>
                    <w:p w14:paraId="7A73B6BD" w14:textId="61ACEE15" w:rsidR="001F1C42" w:rsidRPr="001F1C42" w:rsidRDefault="001F1C42" w:rsidP="001F1C42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Cs w:val="22"/>
                        </w:rPr>
                      </w:pPr>
                      <w:r w:rsidRPr="001F1C42">
                        <w:rPr>
                          <w:rFonts w:ascii="Arial" w:hAnsi="Arial" w:cs="Arial"/>
                          <w:b/>
                          <w:color w:val="000000" w:themeColor="text1"/>
                          <w:szCs w:val="22"/>
                        </w:rPr>
                        <w:t xml:space="preserve">BASIC Semi-Structured </w:t>
                      </w:r>
                      <w:r w:rsidR="004777B7">
                        <w:rPr>
                          <w:rFonts w:ascii="Arial" w:hAnsi="Arial" w:cs="Arial"/>
                          <w:b/>
                          <w:color w:val="000000" w:themeColor="text1"/>
                          <w:szCs w:val="22"/>
                        </w:rPr>
                        <w:t>Mobile Phone Supervision</w:t>
                      </w:r>
                      <w:r w:rsidR="00685FD1">
                        <w:rPr>
                          <w:rFonts w:ascii="Arial" w:hAnsi="Arial" w:cs="Arial"/>
                          <w:b/>
                          <w:color w:val="000000" w:themeColor="text1"/>
                          <w:szCs w:val="22"/>
                        </w:rPr>
                        <w:t xml:space="preserve"> </w:t>
                      </w:r>
                      <w:r w:rsidRPr="001F1C42">
                        <w:rPr>
                          <w:rFonts w:ascii="Arial" w:hAnsi="Arial" w:cs="Arial"/>
                          <w:b/>
                          <w:color w:val="000000" w:themeColor="text1"/>
                          <w:szCs w:val="22"/>
                        </w:rPr>
                        <w:t xml:space="preserve">Qualitative Interview – </w:t>
                      </w:r>
                      <w:r w:rsidR="00B11A80">
                        <w:rPr>
                          <w:rFonts w:ascii="Arial" w:hAnsi="Arial" w:cs="Arial"/>
                          <w:b/>
                          <w:color w:val="000000" w:themeColor="text1"/>
                          <w:szCs w:val="22"/>
                        </w:rPr>
                        <w:t>Teacher</w:t>
                      </w:r>
                      <w:r w:rsidRPr="001F1C42">
                        <w:rPr>
                          <w:rFonts w:ascii="Arial" w:hAnsi="Arial" w:cs="Arial"/>
                          <w:b/>
                          <w:color w:val="000000" w:themeColor="text1"/>
                          <w:szCs w:val="22"/>
                        </w:rPr>
                        <w:t xml:space="preserve"> Version</w:t>
                      </w:r>
                    </w:p>
                    <w:p w14:paraId="44365B5C" w14:textId="77777777" w:rsidR="001F1C42" w:rsidRDefault="001F1C42" w:rsidP="001F1C42"/>
                  </w:txbxContent>
                </v:textbox>
                <w10:wrap type="through"/>
              </v:rect>
            </w:pict>
          </mc:Fallback>
        </mc:AlternateContent>
      </w:r>
    </w:p>
    <w:p w14:paraId="7C410B09" w14:textId="2F9EF9F5" w:rsidR="003A2A78" w:rsidRDefault="003A2A78" w:rsidP="00722D71">
      <w:pPr>
        <w:jc w:val="both"/>
        <w:rPr>
          <w:rFonts w:ascii="Arial" w:hAnsi="Arial" w:cs="Arial"/>
          <w:sz w:val="22"/>
          <w:szCs w:val="22"/>
          <w:u w:val="single"/>
        </w:rPr>
      </w:pPr>
    </w:p>
    <w:p w14:paraId="66515B64" w14:textId="02E936EF" w:rsidR="00656D08" w:rsidRDefault="00697722" w:rsidP="00722D71">
      <w:pPr>
        <w:jc w:val="both"/>
        <w:rPr>
          <w:rFonts w:ascii="Arial" w:hAnsi="Arial" w:cs="Arial"/>
          <w:sz w:val="22"/>
          <w:szCs w:val="22"/>
          <w:u w:val="single"/>
        </w:rPr>
      </w:pPr>
      <w:r>
        <w:rPr>
          <w:rFonts w:ascii="Arial" w:hAnsi="Arial" w:cs="Arial"/>
          <w:sz w:val="22"/>
          <w:szCs w:val="22"/>
          <w:u w:val="single"/>
        </w:rPr>
        <w:t>INSTRUCTIONS FOR PARTICIPANT:</w:t>
      </w:r>
    </w:p>
    <w:p w14:paraId="6953C74F" w14:textId="77777777" w:rsidR="00B65BC4" w:rsidRDefault="00B65BC4" w:rsidP="00697722">
      <w:pPr>
        <w:pStyle w:val="NoSpacing"/>
        <w:jc w:val="both"/>
        <w:rPr>
          <w:rFonts w:ascii="Arial" w:hAnsi="Arial" w:cs="Arial"/>
          <w:i/>
        </w:rPr>
      </w:pPr>
    </w:p>
    <w:p w14:paraId="6EA28596" w14:textId="4AFCA61D" w:rsidR="00697722" w:rsidRPr="00473E6A" w:rsidRDefault="00697722" w:rsidP="00697722">
      <w:pPr>
        <w:pStyle w:val="NoSpacing"/>
        <w:jc w:val="both"/>
        <w:rPr>
          <w:rFonts w:ascii="Arial" w:hAnsi="Arial" w:cs="Arial"/>
          <w:i/>
        </w:rPr>
      </w:pPr>
      <w:r w:rsidRPr="00473E6A">
        <w:rPr>
          <w:rFonts w:ascii="Arial" w:hAnsi="Arial" w:cs="Arial"/>
          <w:i/>
        </w:rPr>
        <w:t xml:space="preserve">Thank you for being willing to do an interview with us. We will be asking you some questions about </w:t>
      </w:r>
      <w:r w:rsidR="004777B7" w:rsidRPr="004777B7">
        <w:rPr>
          <w:rFonts w:ascii="Arial" w:hAnsi="Arial" w:cs="Arial"/>
          <w:i/>
        </w:rPr>
        <w:t>your experience using mobile phones to communicate with your supervisor in your role as a Pamoja Tunaweza counselor</w:t>
      </w:r>
      <w:r w:rsidR="004777B7">
        <w:rPr>
          <w:rFonts w:ascii="Arial" w:hAnsi="Arial" w:cs="Arial"/>
          <w:i/>
        </w:rPr>
        <w:t xml:space="preserve">. </w:t>
      </w:r>
      <w:r w:rsidRPr="00473E6A">
        <w:rPr>
          <w:rFonts w:ascii="Arial" w:hAnsi="Arial" w:cs="Arial"/>
          <w:i/>
        </w:rPr>
        <w:t xml:space="preserve">This interview will take about </w:t>
      </w:r>
      <w:r w:rsidRPr="00FE5DF5">
        <w:rPr>
          <w:rFonts w:ascii="Arial" w:hAnsi="Arial" w:cs="Arial"/>
          <w:b/>
          <w:i/>
        </w:rPr>
        <w:t>one hour</w:t>
      </w:r>
      <w:r w:rsidRPr="00473E6A">
        <w:rPr>
          <w:rFonts w:ascii="Arial" w:hAnsi="Arial" w:cs="Arial"/>
          <w:i/>
        </w:rPr>
        <w:t xml:space="preserve"> to complete and will be </w:t>
      </w:r>
      <w:r w:rsidRPr="008B2395">
        <w:rPr>
          <w:rFonts w:ascii="Arial" w:hAnsi="Arial" w:cs="Arial"/>
          <w:b/>
          <w:i/>
        </w:rPr>
        <w:t>audio recorded</w:t>
      </w:r>
      <w:r w:rsidR="00FC3D59">
        <w:rPr>
          <w:rFonts w:ascii="Arial" w:hAnsi="Arial" w:cs="Arial"/>
          <w:b/>
          <w:i/>
        </w:rPr>
        <w:t xml:space="preserve"> for the purposes of transcription only </w:t>
      </w:r>
      <w:proofErr w:type="gramStart"/>
      <w:r w:rsidR="00FC3D59">
        <w:rPr>
          <w:rFonts w:ascii="Arial" w:hAnsi="Arial" w:cs="Arial"/>
          <w:b/>
          <w:i/>
        </w:rPr>
        <w:t>and also</w:t>
      </w:r>
      <w:proofErr w:type="gramEnd"/>
      <w:r w:rsidR="00FC3D59">
        <w:rPr>
          <w:rFonts w:ascii="Arial" w:hAnsi="Arial" w:cs="Arial"/>
          <w:b/>
          <w:i/>
        </w:rPr>
        <w:t xml:space="preserve"> not to miss out on any important information you give us</w:t>
      </w:r>
      <w:r w:rsidRPr="00473E6A">
        <w:rPr>
          <w:rFonts w:ascii="Arial" w:hAnsi="Arial" w:cs="Arial"/>
          <w:i/>
        </w:rPr>
        <w:t>. Your answers will help us learn how to better support Pamoja Tunaweza</w:t>
      </w:r>
      <w:r>
        <w:rPr>
          <w:rFonts w:ascii="Arial" w:hAnsi="Arial" w:cs="Arial"/>
          <w:i/>
        </w:rPr>
        <w:t xml:space="preserve"> delivery</w:t>
      </w:r>
      <w:r w:rsidRPr="00473E6A">
        <w:rPr>
          <w:rFonts w:ascii="Arial" w:hAnsi="Arial" w:cs="Arial"/>
          <w:i/>
        </w:rPr>
        <w:t xml:space="preserve"> in schools. There are no right or wrong answers, we want to hear your honest opinions. Your individual responses are confidential and will not be shared with your Head Teacher, anyone from </w:t>
      </w:r>
      <w:r w:rsidRPr="00B51501">
        <w:rPr>
          <w:rFonts w:ascii="Arial" w:hAnsi="Arial" w:cs="Arial"/>
          <w:i/>
          <w:color w:val="000000" w:themeColor="text1"/>
        </w:rPr>
        <w:t>your school</w:t>
      </w:r>
      <w:r>
        <w:rPr>
          <w:rFonts w:ascii="Arial" w:hAnsi="Arial" w:cs="Arial"/>
          <w:i/>
        </w:rPr>
        <w:t>, your teacher</w:t>
      </w:r>
      <w:r w:rsidRPr="0008775F">
        <w:rPr>
          <w:rFonts w:ascii="Arial" w:hAnsi="Arial" w:cs="Arial"/>
          <w:i/>
          <w:color w:val="948A54" w:themeColor="background2" w:themeShade="80"/>
        </w:rPr>
        <w:t xml:space="preserve"> </w:t>
      </w:r>
      <w:r>
        <w:rPr>
          <w:rFonts w:ascii="Arial" w:hAnsi="Arial" w:cs="Arial"/>
          <w:i/>
        </w:rPr>
        <w:t>coach,</w:t>
      </w:r>
      <w:r w:rsidRPr="00473E6A">
        <w:rPr>
          <w:rFonts w:ascii="Arial" w:hAnsi="Arial" w:cs="Arial"/>
          <w:i/>
        </w:rPr>
        <w:t xml:space="preserve"> or the </w:t>
      </w:r>
      <w:r>
        <w:rPr>
          <w:rFonts w:ascii="Arial" w:hAnsi="Arial" w:cs="Arial"/>
          <w:i/>
        </w:rPr>
        <w:t>Ace Africa</w:t>
      </w:r>
      <w:r w:rsidRPr="00473E6A">
        <w:rPr>
          <w:rFonts w:ascii="Arial" w:hAnsi="Arial" w:cs="Arial"/>
          <w:i/>
        </w:rPr>
        <w:t xml:space="preserve"> supervisors. Your answers will not impact any funding or resources you receive from your school or Ace Africa. Your responses will not be attached to your name or your school</w:t>
      </w:r>
      <w:r>
        <w:rPr>
          <w:rFonts w:ascii="Arial" w:hAnsi="Arial" w:cs="Arial"/>
          <w:i/>
        </w:rPr>
        <w:t>’s</w:t>
      </w:r>
      <w:r>
        <w:rPr>
          <w:rFonts w:ascii="Arial" w:hAnsi="Arial" w:cs="Arial"/>
          <w:i/>
          <w:color w:val="948A54" w:themeColor="background2" w:themeShade="80"/>
        </w:rPr>
        <w:t xml:space="preserve"> </w:t>
      </w:r>
      <w:r w:rsidRPr="00473E6A">
        <w:rPr>
          <w:rFonts w:ascii="Arial" w:hAnsi="Arial" w:cs="Arial"/>
          <w:i/>
        </w:rPr>
        <w:t xml:space="preserve">name. They will only be attached to a study ID </w:t>
      </w:r>
      <w:proofErr w:type="gramStart"/>
      <w:r w:rsidRPr="00473E6A">
        <w:rPr>
          <w:rFonts w:ascii="Arial" w:hAnsi="Arial" w:cs="Arial"/>
          <w:i/>
        </w:rPr>
        <w:t>number, and</w:t>
      </w:r>
      <w:proofErr w:type="gramEnd"/>
      <w:r w:rsidRPr="00473E6A">
        <w:rPr>
          <w:rFonts w:ascii="Arial" w:hAnsi="Arial" w:cs="Arial"/>
          <w:i/>
        </w:rPr>
        <w:t xml:space="preserve"> will only be viewed by the research team. Your responses will only be used to improve support for Pamoja Tunaweza.</w:t>
      </w:r>
      <w:r>
        <w:rPr>
          <w:rFonts w:ascii="Arial" w:hAnsi="Arial" w:cs="Arial"/>
          <w:i/>
        </w:rPr>
        <w:t xml:space="preserve"> As a participant, you will receive </w:t>
      </w:r>
      <w:r w:rsidRPr="00335DB9">
        <w:rPr>
          <w:rFonts w:ascii="Arial" w:hAnsi="Arial" w:cs="Arial"/>
          <w:i/>
          <w:color w:val="000000" w:themeColor="text1"/>
        </w:rPr>
        <w:t>500 ksh</w:t>
      </w:r>
      <w:r w:rsidRPr="00B06B4D">
        <w:rPr>
          <w:rFonts w:ascii="Arial" w:hAnsi="Arial" w:cs="Arial"/>
          <w:i/>
          <w:color w:val="C00000"/>
        </w:rPr>
        <w:t xml:space="preserve"> </w:t>
      </w:r>
      <w:r>
        <w:rPr>
          <w:rFonts w:ascii="Arial" w:hAnsi="Arial" w:cs="Arial"/>
          <w:i/>
        </w:rPr>
        <w:t xml:space="preserve">for completing this interview. </w:t>
      </w:r>
    </w:p>
    <w:p w14:paraId="6BEBC21A" w14:textId="77777777" w:rsidR="00697722" w:rsidRDefault="00697722" w:rsidP="00697722">
      <w:pPr>
        <w:pStyle w:val="NoSpacing"/>
        <w:jc w:val="both"/>
        <w:rPr>
          <w:rFonts w:ascii="Arial" w:hAnsi="Arial" w:cs="Arial"/>
          <w:i/>
        </w:rPr>
      </w:pPr>
    </w:p>
    <w:p w14:paraId="7874B7B9" w14:textId="7A922327" w:rsidR="00697722" w:rsidRPr="00506A0E" w:rsidRDefault="00697722" w:rsidP="009F636C">
      <w:pPr>
        <w:pStyle w:val="NoSpacing"/>
        <w:jc w:val="both"/>
        <w:rPr>
          <w:rFonts w:ascii="Arial" w:hAnsi="Arial" w:cs="Arial"/>
          <w:i/>
        </w:rPr>
      </w:pPr>
      <w:r>
        <w:rPr>
          <w:rFonts w:ascii="Arial" w:hAnsi="Arial" w:cs="Arial"/>
          <w:i/>
        </w:rPr>
        <w:t xml:space="preserve">For this interview, </w:t>
      </w:r>
      <w:r w:rsidRPr="003F649B">
        <w:rPr>
          <w:rFonts w:ascii="Arial" w:hAnsi="Arial" w:cs="Arial"/>
          <w:b/>
          <w:i/>
        </w:rPr>
        <w:t xml:space="preserve">we are interested in </w:t>
      </w:r>
      <w:r w:rsidR="004777B7">
        <w:rPr>
          <w:rFonts w:ascii="Arial" w:hAnsi="Arial" w:cs="Arial"/>
          <w:b/>
          <w:i/>
        </w:rPr>
        <w:t xml:space="preserve">learning about </w:t>
      </w:r>
      <w:r w:rsidR="004777B7" w:rsidRPr="004777B7">
        <w:rPr>
          <w:rFonts w:ascii="Arial" w:hAnsi="Arial" w:cs="Arial"/>
          <w:b/>
          <w:i/>
        </w:rPr>
        <w:t>your experience using mobile phones to communicate with your supervisor in your role as a Pamoja Tunaweza counselor</w:t>
      </w:r>
      <w:r w:rsidR="004777B7">
        <w:rPr>
          <w:rFonts w:ascii="Arial" w:hAnsi="Arial" w:cs="Arial"/>
          <w:b/>
          <w:i/>
        </w:rPr>
        <w:t>.</w:t>
      </w:r>
      <w:r w:rsidR="004777B7">
        <w:rPr>
          <w:rFonts w:ascii="Arial" w:hAnsi="Arial" w:cs="Arial"/>
          <w:i/>
        </w:rPr>
        <w:t xml:space="preserve"> </w:t>
      </w:r>
      <w:r w:rsidR="004777B7" w:rsidRPr="00B059C1">
        <w:rPr>
          <w:rFonts w:ascii="Arial" w:hAnsi="Arial" w:cs="Arial"/>
          <w:bCs/>
          <w:i/>
          <w:iCs/>
        </w:rPr>
        <w:t xml:space="preserve">When we talk about </w:t>
      </w:r>
      <w:r w:rsidR="004777B7">
        <w:rPr>
          <w:rFonts w:ascii="Arial" w:hAnsi="Arial" w:cs="Arial"/>
          <w:bCs/>
          <w:i/>
          <w:iCs/>
        </w:rPr>
        <w:t>communicating with your</w:t>
      </w:r>
      <w:r w:rsidR="004777B7" w:rsidRPr="00B059C1">
        <w:rPr>
          <w:rFonts w:ascii="Arial" w:hAnsi="Arial" w:cs="Arial"/>
          <w:bCs/>
          <w:i/>
          <w:iCs/>
        </w:rPr>
        <w:t xml:space="preserve"> supervis</w:t>
      </w:r>
      <w:r w:rsidR="004777B7">
        <w:rPr>
          <w:rFonts w:ascii="Arial" w:hAnsi="Arial" w:cs="Arial"/>
          <w:bCs/>
          <w:i/>
          <w:iCs/>
        </w:rPr>
        <w:t>or</w:t>
      </w:r>
      <w:r w:rsidR="004777B7" w:rsidRPr="00B059C1">
        <w:rPr>
          <w:rFonts w:ascii="Arial" w:hAnsi="Arial" w:cs="Arial"/>
          <w:bCs/>
          <w:i/>
          <w:iCs/>
        </w:rPr>
        <w:t xml:space="preserve"> using mobile phones, we mean </w:t>
      </w:r>
      <w:r w:rsidR="004777B7">
        <w:rPr>
          <w:rFonts w:ascii="Arial" w:hAnsi="Arial" w:cs="Arial"/>
          <w:bCs/>
          <w:i/>
          <w:iCs/>
        </w:rPr>
        <w:t xml:space="preserve">any way you have </w:t>
      </w:r>
      <w:r w:rsidR="00E00A5E">
        <w:rPr>
          <w:rFonts w:ascii="Arial" w:hAnsi="Arial" w:cs="Arial"/>
          <w:bCs/>
          <w:i/>
          <w:iCs/>
        </w:rPr>
        <w:t>communicated</w:t>
      </w:r>
      <w:r w:rsidR="004777B7">
        <w:rPr>
          <w:rFonts w:ascii="Arial" w:hAnsi="Arial" w:cs="Arial"/>
          <w:bCs/>
          <w:i/>
          <w:iCs/>
        </w:rPr>
        <w:t xml:space="preserve"> </w:t>
      </w:r>
      <w:r w:rsidR="00E00A5E">
        <w:rPr>
          <w:rFonts w:ascii="Arial" w:hAnsi="Arial" w:cs="Arial"/>
          <w:bCs/>
          <w:i/>
          <w:iCs/>
        </w:rPr>
        <w:t>with</w:t>
      </w:r>
      <w:r w:rsidR="004777B7">
        <w:rPr>
          <w:rFonts w:ascii="Arial" w:hAnsi="Arial" w:cs="Arial"/>
          <w:bCs/>
          <w:i/>
          <w:iCs/>
        </w:rPr>
        <w:t xml:space="preserve"> supervisor in relation to Pamoja Tunaweza</w:t>
      </w:r>
      <w:r w:rsidR="00E00A5E">
        <w:rPr>
          <w:rFonts w:ascii="Arial" w:hAnsi="Arial" w:cs="Arial"/>
          <w:bCs/>
          <w:i/>
          <w:iCs/>
        </w:rPr>
        <w:t xml:space="preserve"> supervision</w:t>
      </w:r>
      <w:r w:rsidR="004777B7" w:rsidRPr="00B059C1">
        <w:rPr>
          <w:rFonts w:ascii="Arial" w:hAnsi="Arial" w:cs="Arial"/>
          <w:bCs/>
          <w:i/>
          <w:iCs/>
        </w:rPr>
        <w:t xml:space="preserve">. This may include phone calls, </w:t>
      </w:r>
      <w:r w:rsidR="004777B7">
        <w:rPr>
          <w:rFonts w:ascii="Arial" w:hAnsi="Arial" w:cs="Arial"/>
          <w:bCs/>
          <w:i/>
          <w:iCs/>
        </w:rPr>
        <w:t>SMS</w:t>
      </w:r>
      <w:r w:rsidR="004777B7" w:rsidRPr="00B059C1">
        <w:rPr>
          <w:rFonts w:ascii="Arial" w:hAnsi="Arial" w:cs="Arial"/>
          <w:bCs/>
          <w:i/>
          <w:iCs/>
        </w:rPr>
        <w:t>, WhatsApp</w:t>
      </w:r>
      <w:r w:rsidR="004777B7">
        <w:rPr>
          <w:rFonts w:ascii="Arial" w:hAnsi="Arial" w:cs="Arial"/>
          <w:bCs/>
          <w:i/>
          <w:iCs/>
        </w:rPr>
        <w:t xml:space="preserve"> </w:t>
      </w:r>
      <w:r w:rsidR="004777B7" w:rsidRPr="00B059C1">
        <w:rPr>
          <w:rFonts w:ascii="Arial" w:hAnsi="Arial" w:cs="Arial"/>
          <w:bCs/>
          <w:i/>
          <w:iCs/>
        </w:rPr>
        <w:t>messages, or any other way of communicating with your supervisor with your phone</w:t>
      </w:r>
      <w:r w:rsidR="00506A0E">
        <w:rPr>
          <w:rFonts w:ascii="Arial" w:hAnsi="Arial" w:cs="Arial"/>
          <w:bCs/>
          <w:i/>
          <w:iCs/>
        </w:rPr>
        <w:t xml:space="preserve"> about Pamoja Tunaweza </w:t>
      </w:r>
      <w:r w:rsidR="00E00A5E">
        <w:rPr>
          <w:rFonts w:ascii="Arial" w:hAnsi="Arial" w:cs="Arial"/>
          <w:bCs/>
          <w:i/>
          <w:iCs/>
        </w:rPr>
        <w:t>supervision</w:t>
      </w:r>
      <w:r w:rsidR="004777B7" w:rsidRPr="00B059C1">
        <w:rPr>
          <w:rFonts w:ascii="Arial" w:hAnsi="Arial" w:cs="Arial"/>
          <w:bCs/>
          <w:i/>
          <w:iCs/>
        </w:rPr>
        <w:t>.</w:t>
      </w:r>
      <w:r w:rsidR="004777B7">
        <w:rPr>
          <w:rFonts w:ascii="Arial" w:hAnsi="Arial" w:cs="Arial"/>
          <w:bCs/>
          <w:i/>
          <w:iCs/>
        </w:rPr>
        <w:t xml:space="preserve"> </w:t>
      </w:r>
      <w:r>
        <w:rPr>
          <w:rFonts w:ascii="Arial" w:hAnsi="Arial" w:cs="Arial"/>
          <w:i/>
        </w:rPr>
        <w:t xml:space="preserve">Please think about </w:t>
      </w:r>
      <w:r w:rsidRPr="008C2296">
        <w:rPr>
          <w:rFonts w:ascii="Arial" w:hAnsi="Arial" w:cs="Arial"/>
          <w:b/>
          <w:bCs/>
          <w:i/>
        </w:rPr>
        <w:t>all</w:t>
      </w:r>
      <w:r>
        <w:rPr>
          <w:rFonts w:ascii="Arial" w:hAnsi="Arial" w:cs="Arial"/>
          <w:i/>
        </w:rPr>
        <w:t xml:space="preserve"> these </w:t>
      </w:r>
      <w:r w:rsidR="00D67FAB">
        <w:rPr>
          <w:rFonts w:ascii="Arial" w:hAnsi="Arial" w:cs="Arial"/>
          <w:i/>
        </w:rPr>
        <w:t>activities</w:t>
      </w:r>
      <w:r>
        <w:rPr>
          <w:rFonts w:ascii="Arial" w:hAnsi="Arial" w:cs="Arial"/>
          <w:i/>
        </w:rPr>
        <w:t xml:space="preserve"> when you’re answering questions about </w:t>
      </w:r>
      <w:r w:rsidR="00506A0E">
        <w:rPr>
          <w:rFonts w:ascii="Arial" w:hAnsi="Arial" w:cs="Arial"/>
          <w:i/>
        </w:rPr>
        <w:t>mobile phone supervision</w:t>
      </w:r>
      <w:r w:rsidRPr="003F649B">
        <w:rPr>
          <w:rFonts w:ascii="Arial" w:hAnsi="Arial" w:cs="Arial"/>
          <w:i/>
        </w:rPr>
        <w:t xml:space="preserve">. We will be asking about what </w:t>
      </w:r>
      <w:r w:rsidR="00506A0E">
        <w:rPr>
          <w:rFonts w:ascii="Arial" w:hAnsi="Arial" w:cs="Arial"/>
          <w:i/>
        </w:rPr>
        <w:t xml:space="preserve">you liked about </w:t>
      </w:r>
      <w:r w:rsidR="00506A0E" w:rsidRPr="00506A0E">
        <w:rPr>
          <w:rFonts w:ascii="Arial" w:hAnsi="Arial" w:cs="Arial"/>
          <w:i/>
        </w:rPr>
        <w:t>communicating with your PT supervisor through your mobile phone</w:t>
      </w:r>
      <w:r w:rsidRPr="003F649B">
        <w:rPr>
          <w:rFonts w:ascii="Arial" w:hAnsi="Arial" w:cs="Arial"/>
          <w:i/>
        </w:rPr>
        <w:t>, the challenges you faced, and what could be improved.</w:t>
      </w:r>
      <w:r w:rsidRPr="00473E6A">
        <w:rPr>
          <w:rFonts w:ascii="Arial" w:hAnsi="Arial" w:cs="Arial"/>
          <w:i/>
        </w:rPr>
        <w:t xml:space="preserve"> </w:t>
      </w:r>
    </w:p>
    <w:p w14:paraId="660B3A5A" w14:textId="77777777" w:rsidR="00285E1D" w:rsidRPr="0007150A" w:rsidRDefault="00927A51" w:rsidP="0007150A">
      <w:pPr>
        <w:jc w:val="both"/>
        <w:rPr>
          <w:rFonts w:ascii="Arial" w:hAnsi="Arial" w:cs="Arial"/>
          <w:color w:val="0070C0"/>
          <w:sz w:val="22"/>
          <w:szCs w:val="22"/>
        </w:rPr>
      </w:pPr>
      <w:r>
        <w:rPr>
          <w:rFonts w:ascii="Arial" w:hAnsi="Arial" w:cs="Arial"/>
          <w:b/>
          <w:noProof/>
          <w:sz w:val="22"/>
          <w:szCs w:val="22"/>
        </w:rPr>
        <mc:AlternateContent>
          <mc:Choice Requires="wpg">
            <w:drawing>
              <wp:anchor distT="0" distB="0" distL="114300" distR="114300" simplePos="0" relativeHeight="251730944" behindDoc="0" locked="0" layoutInCell="1" allowOverlap="1" wp14:anchorId="45971445" wp14:editId="283D4010">
                <wp:simplePos x="0" y="0"/>
                <wp:positionH relativeFrom="column">
                  <wp:posOffset>71120</wp:posOffset>
                </wp:positionH>
                <wp:positionV relativeFrom="paragraph">
                  <wp:posOffset>208280</wp:posOffset>
                </wp:positionV>
                <wp:extent cx="5622290" cy="537845"/>
                <wp:effectExtent l="0" t="0" r="0" b="0"/>
                <wp:wrapThrough wrapText="bothSides">
                  <wp:wrapPolygon edited="0">
                    <wp:start x="1134" y="-383"/>
                    <wp:lineTo x="-37" y="383"/>
                    <wp:lineTo x="-37" y="4641"/>
                    <wp:lineTo x="293" y="5789"/>
                    <wp:lineTo x="1061" y="11960"/>
                    <wp:lineTo x="1098" y="21217"/>
                    <wp:lineTo x="21637" y="21217"/>
                    <wp:lineTo x="21637" y="-383"/>
                    <wp:lineTo x="1134" y="-383"/>
                  </wp:wrapPolygon>
                </wp:wrapThrough>
                <wp:docPr id="37" name="Group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622290" cy="537845"/>
                          <a:chOff x="0" y="0"/>
                          <a:chExt cx="56224" cy="5058"/>
                        </a:xfrm>
                      </wpg:grpSpPr>
                      <wps:wsp>
                        <wps:cNvPr id="38" name="Text Box 42"/>
                        <wps:cNvSpPr txBox="1">
                          <a:spLocks/>
                        </wps:cNvSpPr>
                        <wps:spPr bwMode="auto">
                          <a:xfrm>
                            <a:off x="3112" y="0"/>
                            <a:ext cx="53112" cy="5058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  <a:lumOff val="0"/>
                            </a:schemeClr>
                          </a:solidFill>
                          <a:ln w="9525">
                            <a:solidFill>
                              <a:schemeClr val="dk1">
                                <a:lumMod val="95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ffectLst>
                            <a:outerShdw dist="20000" dir="5400000" rotWithShape="0">
                              <a:srgbClr val="808080">
                                <a:alpha val="37999"/>
                              </a:srgbClr>
                            </a:outerShdw>
                          </a:effectLst>
                        </wps:spPr>
                        <wps:txbx>
                          <w:txbxContent>
                            <w:p w14:paraId="7AD89CC5" w14:textId="288E9025" w:rsidR="00285E1D" w:rsidRPr="0052061E" w:rsidRDefault="00285E1D" w:rsidP="00285E1D">
                              <w:pPr>
                                <w:jc w:val="both"/>
                                <w:rPr>
                                  <w:color w:val="000000" w:themeColor="text1"/>
                                  <w:sz w:val="21"/>
                                </w:rPr>
                              </w:pPr>
                              <w:proofErr w:type="gramStart"/>
                              <w:r w:rsidRPr="0052061E">
                                <w:rPr>
                                  <w:rFonts w:ascii="Arial" w:hAnsi="Arial" w:cs="Arial"/>
                                  <w:b/>
                                  <w:i/>
                                  <w:color w:val="000000" w:themeColor="text1"/>
                                  <w:sz w:val="20"/>
                                  <w:szCs w:val="22"/>
                                </w:rPr>
                                <w:t>Interviewer</w:t>
                              </w:r>
                              <w:proofErr w:type="gramEnd"/>
                              <w:r w:rsidRPr="0052061E">
                                <w:rPr>
                                  <w:rFonts w:ascii="Arial" w:hAnsi="Arial" w:cs="Arial"/>
                                  <w:b/>
                                  <w:i/>
                                  <w:color w:val="000000" w:themeColor="text1"/>
                                  <w:sz w:val="20"/>
                                  <w:szCs w:val="22"/>
                                </w:rPr>
                                <w:t xml:space="preserve"> note:</w:t>
                              </w:r>
                              <w:r w:rsidR="0007150A">
                                <w:rPr>
                                  <w:rFonts w:ascii="Arial" w:hAnsi="Arial" w:cs="Arial"/>
                                  <w:i/>
                                  <w:color w:val="000000" w:themeColor="text1"/>
                                  <w:sz w:val="20"/>
                                  <w:szCs w:val="22"/>
                                </w:rPr>
                                <w:t xml:space="preserve"> Throughout the interview, please remind</w:t>
                              </w:r>
                              <w:r w:rsidRPr="00815BDE">
                                <w:rPr>
                                  <w:rFonts w:ascii="Arial" w:hAnsi="Arial" w:cs="Arial"/>
                                  <w:i/>
                                  <w:color w:val="000000" w:themeColor="text1"/>
                                  <w:sz w:val="20"/>
                                  <w:szCs w:val="22"/>
                                </w:rPr>
                                <w:t xml:space="preserve"> the participant </w:t>
                              </w:r>
                              <w:r w:rsidRPr="00815BDE">
                                <w:rPr>
                                  <w:rFonts w:ascii="Arial" w:hAnsi="Arial" w:cs="Arial"/>
                                  <w:i/>
                                  <w:color w:val="000000" w:themeColor="text1"/>
                                  <w:sz w:val="20"/>
                                  <w:szCs w:val="22"/>
                                  <w:u w:val="single"/>
                                </w:rPr>
                                <w:t>not</w:t>
                              </w:r>
                              <w:r w:rsidRPr="00815BDE">
                                <w:rPr>
                                  <w:rFonts w:ascii="Arial" w:hAnsi="Arial" w:cs="Arial"/>
                                  <w:i/>
                                  <w:color w:val="000000" w:themeColor="text1"/>
                                  <w:sz w:val="20"/>
                                  <w:szCs w:val="22"/>
                                </w:rPr>
                                <w:t xml:space="preserve"> to mention any specific names but to specify </w:t>
                              </w:r>
                              <w:r w:rsidRPr="00815BDE">
                                <w:rPr>
                                  <w:rFonts w:ascii="Arial" w:hAnsi="Arial" w:cs="Arial"/>
                                  <w:i/>
                                  <w:color w:val="000000" w:themeColor="text1"/>
                                  <w:sz w:val="20"/>
                                  <w:szCs w:val="22"/>
                                  <w:u w:val="single"/>
                                </w:rPr>
                                <w:t>roles</w:t>
                              </w:r>
                              <w:r w:rsidRPr="00815BDE">
                                <w:rPr>
                                  <w:rFonts w:ascii="Arial" w:hAnsi="Arial" w:cs="Arial"/>
                                  <w:i/>
                                  <w:color w:val="000000" w:themeColor="text1"/>
                                  <w:sz w:val="20"/>
                                  <w:szCs w:val="22"/>
                                </w:rPr>
                                <w:t xml:space="preserve"> (e.g., Head Teacher, Deputy Teacher</w:t>
                              </w:r>
                              <w:r>
                                <w:rPr>
                                  <w:rFonts w:ascii="Arial" w:hAnsi="Arial" w:cs="Arial"/>
                                  <w:i/>
                                  <w:color w:val="000000" w:themeColor="text1"/>
                                  <w:sz w:val="20"/>
                                  <w:szCs w:val="22"/>
                                </w:rPr>
                                <w:t xml:space="preserve">, Senior Teacher, </w:t>
                              </w:r>
                              <w:r w:rsidR="0023401D">
                                <w:rPr>
                                  <w:rFonts w:ascii="Arial" w:hAnsi="Arial" w:cs="Arial"/>
                                  <w:i/>
                                  <w:color w:val="000000" w:themeColor="text1"/>
                                  <w:sz w:val="20"/>
                                  <w:szCs w:val="22"/>
                                </w:rPr>
                                <w:t xml:space="preserve">Coach, </w:t>
                              </w:r>
                              <w:r>
                                <w:rPr>
                                  <w:rFonts w:ascii="Arial" w:hAnsi="Arial" w:cs="Arial"/>
                                  <w:i/>
                                  <w:color w:val="000000" w:themeColor="text1"/>
                                  <w:sz w:val="20"/>
                                  <w:szCs w:val="22"/>
                                </w:rPr>
                                <w:t>Supervisor, ACE staff</w:t>
                              </w:r>
                              <w:r w:rsidRPr="00815BDE">
                                <w:rPr>
                                  <w:rFonts w:ascii="Arial" w:hAnsi="Arial" w:cs="Arial"/>
                                  <w:i/>
                                  <w:color w:val="000000" w:themeColor="text1"/>
                                  <w:sz w:val="20"/>
                                  <w:szCs w:val="22"/>
                                </w:rPr>
                                <w:t>)</w:t>
                              </w:r>
                              <w:r>
                                <w:rPr>
                                  <w:rFonts w:ascii="Arial" w:hAnsi="Arial" w:cs="Arial"/>
                                  <w:i/>
                                  <w:color w:val="000000" w:themeColor="text1"/>
                                  <w:sz w:val="20"/>
                                  <w:szCs w:val="22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9" name="Picture 43"/>
                          <pic:cNvPicPr>
                            <a:picLocks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97"/>
                            <a:ext cx="2628" cy="13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5971445" id="Group 5" o:spid="_x0000_s1035" style="position:absolute;left:0;text-align:left;margin-left:5.6pt;margin-top:16.4pt;width:442.7pt;height:42.35pt;z-index:251730944;mso-width-relative:margin;mso-height-relative:margin" coordsize="56224,5058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">
                <v:shape id="Text Box 42" o:spid="_x0000_s1036" type="#_x0000_t202" style="position:absolute;left:3112;width:53112;height:505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" fillcolor="#f2f2f2 [3052]" strokecolor="black [3040]">
                  <v:shadow on="t" opacity="24903f" origin=",.5" offset="0,.55556mm"/>
                  <v:path arrowok="t"/>
                  <v:textbox>
                    <w:txbxContent>
                      <w:p w14:paraId="7AD89CC5" w14:textId="288E9025" w:rsidR="00285E1D" w:rsidRPr="0052061E" w:rsidRDefault="00285E1D" w:rsidP="00285E1D">
                        <w:pPr>
                          <w:jc w:val="both"/>
                          <w:rPr>
                            <w:color w:val="000000" w:themeColor="text1"/>
                            <w:sz w:val="21"/>
                          </w:rPr>
                        </w:pPr>
                        <w:proofErr w:type="gramStart"/>
                        <w:r w:rsidRPr="0052061E">
                          <w:rPr>
                            <w:rFonts w:ascii="Arial" w:hAnsi="Arial" w:cs="Arial"/>
                            <w:b/>
                            <w:i/>
                            <w:color w:val="000000" w:themeColor="text1"/>
                            <w:sz w:val="20"/>
                            <w:szCs w:val="22"/>
                          </w:rPr>
                          <w:t>Interviewer</w:t>
                        </w:r>
                        <w:proofErr w:type="gramEnd"/>
                        <w:r w:rsidRPr="0052061E">
                          <w:rPr>
                            <w:rFonts w:ascii="Arial" w:hAnsi="Arial" w:cs="Arial"/>
                            <w:b/>
                            <w:i/>
                            <w:color w:val="000000" w:themeColor="text1"/>
                            <w:sz w:val="20"/>
                            <w:szCs w:val="22"/>
                          </w:rPr>
                          <w:t xml:space="preserve"> note:</w:t>
                        </w:r>
                        <w:r w:rsidR="0007150A">
                          <w:rPr>
                            <w:rFonts w:ascii="Arial" w:hAnsi="Arial" w:cs="Arial"/>
                            <w:i/>
                            <w:color w:val="000000" w:themeColor="text1"/>
                            <w:sz w:val="20"/>
                            <w:szCs w:val="22"/>
                          </w:rPr>
                          <w:t xml:space="preserve"> Throughout the interview, please remind</w:t>
                        </w:r>
                        <w:r w:rsidRPr="00815BDE">
                          <w:rPr>
                            <w:rFonts w:ascii="Arial" w:hAnsi="Arial" w:cs="Arial"/>
                            <w:i/>
                            <w:color w:val="000000" w:themeColor="text1"/>
                            <w:sz w:val="20"/>
                            <w:szCs w:val="22"/>
                          </w:rPr>
                          <w:t xml:space="preserve"> the participant </w:t>
                        </w:r>
                        <w:r w:rsidRPr="00815BDE">
                          <w:rPr>
                            <w:rFonts w:ascii="Arial" w:hAnsi="Arial" w:cs="Arial"/>
                            <w:i/>
                            <w:color w:val="000000" w:themeColor="text1"/>
                            <w:sz w:val="20"/>
                            <w:szCs w:val="22"/>
                            <w:u w:val="single"/>
                          </w:rPr>
                          <w:t>not</w:t>
                        </w:r>
                        <w:r w:rsidRPr="00815BDE">
                          <w:rPr>
                            <w:rFonts w:ascii="Arial" w:hAnsi="Arial" w:cs="Arial"/>
                            <w:i/>
                            <w:color w:val="000000" w:themeColor="text1"/>
                            <w:sz w:val="20"/>
                            <w:szCs w:val="22"/>
                          </w:rPr>
                          <w:t xml:space="preserve"> to mention any specific names but to specify </w:t>
                        </w:r>
                        <w:r w:rsidRPr="00815BDE">
                          <w:rPr>
                            <w:rFonts w:ascii="Arial" w:hAnsi="Arial" w:cs="Arial"/>
                            <w:i/>
                            <w:color w:val="000000" w:themeColor="text1"/>
                            <w:sz w:val="20"/>
                            <w:szCs w:val="22"/>
                            <w:u w:val="single"/>
                          </w:rPr>
                          <w:t>roles</w:t>
                        </w:r>
                        <w:r w:rsidRPr="00815BDE">
                          <w:rPr>
                            <w:rFonts w:ascii="Arial" w:hAnsi="Arial" w:cs="Arial"/>
                            <w:i/>
                            <w:color w:val="000000" w:themeColor="text1"/>
                            <w:sz w:val="20"/>
                            <w:szCs w:val="22"/>
                          </w:rPr>
                          <w:t xml:space="preserve"> (e.g., Head Teacher, Deputy Teacher</w:t>
                        </w:r>
                        <w:r>
                          <w:rPr>
                            <w:rFonts w:ascii="Arial" w:hAnsi="Arial" w:cs="Arial"/>
                            <w:i/>
                            <w:color w:val="000000" w:themeColor="text1"/>
                            <w:sz w:val="20"/>
                            <w:szCs w:val="22"/>
                          </w:rPr>
                          <w:t xml:space="preserve">, Senior Teacher, </w:t>
                        </w:r>
                        <w:r w:rsidR="0023401D">
                          <w:rPr>
                            <w:rFonts w:ascii="Arial" w:hAnsi="Arial" w:cs="Arial"/>
                            <w:i/>
                            <w:color w:val="000000" w:themeColor="text1"/>
                            <w:sz w:val="20"/>
                            <w:szCs w:val="22"/>
                          </w:rPr>
                          <w:t xml:space="preserve">Coach, </w:t>
                        </w:r>
                        <w:r>
                          <w:rPr>
                            <w:rFonts w:ascii="Arial" w:hAnsi="Arial" w:cs="Arial"/>
                            <w:i/>
                            <w:color w:val="000000" w:themeColor="text1"/>
                            <w:sz w:val="20"/>
                            <w:szCs w:val="22"/>
                          </w:rPr>
                          <w:t>Supervisor, ACE staff</w:t>
                        </w:r>
                        <w:r w:rsidRPr="00815BDE">
                          <w:rPr>
                            <w:rFonts w:ascii="Arial" w:hAnsi="Arial" w:cs="Arial"/>
                            <w:i/>
                            <w:color w:val="000000" w:themeColor="text1"/>
                            <w:sz w:val="20"/>
                            <w:szCs w:val="22"/>
                          </w:rPr>
                          <w:t>)</w:t>
                        </w:r>
                        <w:r>
                          <w:rPr>
                            <w:rFonts w:ascii="Arial" w:hAnsi="Arial" w:cs="Arial"/>
                            <w:i/>
                            <w:color w:val="000000" w:themeColor="text1"/>
                            <w:sz w:val="20"/>
                            <w:szCs w:val="22"/>
                          </w:rPr>
                          <w:t>.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3" o:spid="_x0000_s1037" type="#_x0000_t75" style="position:absolute;top:97;width:2628;height:1359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">
                  <v:imagedata r:id="rId9" o:title=""/>
                  <o:lock v:ext="edit" aspectratio="f"/>
                </v:shape>
                <w10:wrap type="through"/>
              </v:group>
            </w:pict>
          </mc:Fallback>
        </mc:AlternateContent>
      </w:r>
    </w:p>
    <w:p w14:paraId="57CA89A7" w14:textId="77777777" w:rsidR="0007150A" w:rsidRDefault="0007150A" w:rsidP="0007150A">
      <w:pPr>
        <w:pStyle w:val="NoSpacing"/>
      </w:pPr>
    </w:p>
    <w:p w14:paraId="100FA848" w14:textId="77777777" w:rsidR="003A2A78" w:rsidRDefault="003A2A78" w:rsidP="0007150A">
      <w:pPr>
        <w:spacing w:after="120"/>
        <w:jc w:val="center"/>
        <w:outlineLvl w:val="0"/>
        <w:rPr>
          <w:rFonts w:ascii="Arial" w:hAnsi="Arial" w:cs="Arial"/>
          <w:b/>
          <w:sz w:val="22"/>
          <w:szCs w:val="22"/>
          <w:u w:val="single"/>
        </w:rPr>
      </w:pPr>
    </w:p>
    <w:p w14:paraId="36BD0B3D" w14:textId="2B2AFF7A" w:rsidR="00506A0E" w:rsidRDefault="00506A0E">
      <w:pPr>
        <w:rPr>
          <w:rFonts w:ascii="Arial" w:hAnsi="Arial" w:cs="Arial"/>
          <w:b/>
          <w:bCs/>
          <w:u w:val="single"/>
        </w:rPr>
      </w:pPr>
    </w:p>
    <w:p w14:paraId="2B97C550" w14:textId="77777777" w:rsidR="007018C4" w:rsidRDefault="007018C4">
      <w:pPr>
        <w:rPr>
          <w:rFonts w:ascii="Arial" w:hAnsi="Arial" w:cs="Arial"/>
          <w:b/>
          <w:bCs/>
          <w:sz w:val="22"/>
          <w:szCs w:val="22"/>
          <w:u w:val="single"/>
          <w:lang w:eastAsia="zh-CN"/>
        </w:rPr>
      </w:pPr>
    </w:p>
    <w:p w14:paraId="5FB172D8" w14:textId="77777777" w:rsidR="007018C4" w:rsidRDefault="007018C4">
      <w:pPr>
        <w:rPr>
          <w:rFonts w:ascii="Arial" w:hAnsi="Arial" w:cs="Arial"/>
          <w:b/>
          <w:bCs/>
          <w:sz w:val="22"/>
          <w:szCs w:val="22"/>
          <w:u w:val="single"/>
          <w:lang w:eastAsia="zh-CN"/>
        </w:rPr>
      </w:pPr>
      <w:r>
        <w:rPr>
          <w:rFonts w:ascii="Arial" w:hAnsi="Arial" w:cs="Arial"/>
          <w:b/>
          <w:bCs/>
          <w:u w:val="single"/>
        </w:rPr>
        <w:br w:type="page"/>
      </w:r>
    </w:p>
    <w:p w14:paraId="228BA3ED" w14:textId="77777777" w:rsidR="009F636C" w:rsidRPr="00473E6A" w:rsidRDefault="009F636C" w:rsidP="009F636C">
      <w:pPr>
        <w:pStyle w:val="NoSpacing"/>
        <w:rPr>
          <w:rFonts w:ascii="Arial" w:hAnsi="Arial" w:cs="Arial"/>
        </w:rPr>
      </w:pPr>
    </w:p>
    <w:p w14:paraId="78A8251D" w14:textId="279FD0DD" w:rsidR="009F636C" w:rsidRDefault="009F636C" w:rsidP="009F636C">
      <w:pPr>
        <w:jc w:val="both"/>
        <w:rPr>
          <w:rFonts w:ascii="Arial" w:hAnsi="Arial" w:cs="Arial"/>
          <w:sz w:val="22"/>
          <w:szCs w:val="22"/>
        </w:rPr>
      </w:pPr>
      <w:r w:rsidRPr="009F636C">
        <w:rPr>
          <w:rFonts w:ascii="Arial" w:hAnsi="Arial" w:cs="Arial"/>
          <w:b/>
          <w:bCs/>
          <w:sz w:val="22"/>
          <w:szCs w:val="22"/>
        </w:rPr>
        <w:t xml:space="preserve">1. </w:t>
      </w:r>
      <w:r w:rsidR="00506A0E" w:rsidRPr="009F636C">
        <w:rPr>
          <w:rFonts w:ascii="Arial" w:hAnsi="Arial" w:cs="Arial"/>
          <w:b/>
          <w:bCs/>
          <w:sz w:val="22"/>
          <w:szCs w:val="22"/>
        </w:rPr>
        <w:t xml:space="preserve">Please think about the entire time you </w:t>
      </w:r>
      <w:r w:rsidR="00506A0E">
        <w:rPr>
          <w:rFonts w:ascii="Arial" w:hAnsi="Arial" w:cs="Arial"/>
          <w:b/>
          <w:bCs/>
          <w:sz w:val="22"/>
          <w:szCs w:val="22"/>
        </w:rPr>
        <w:t xml:space="preserve">have been a </w:t>
      </w:r>
      <w:r w:rsidR="00506A0E" w:rsidRPr="009F636C">
        <w:rPr>
          <w:rFonts w:ascii="Arial" w:hAnsi="Arial" w:cs="Arial"/>
          <w:b/>
          <w:bCs/>
          <w:sz w:val="22"/>
          <w:szCs w:val="22"/>
        </w:rPr>
        <w:t>Pamoja Tunaweza</w:t>
      </w:r>
      <w:r w:rsidR="00506A0E">
        <w:rPr>
          <w:rFonts w:ascii="Arial" w:hAnsi="Arial" w:cs="Arial"/>
          <w:b/>
          <w:bCs/>
          <w:sz w:val="22"/>
          <w:szCs w:val="22"/>
        </w:rPr>
        <w:t xml:space="preserve"> counselor. </w:t>
      </w:r>
      <w:r w:rsidR="00506A0E" w:rsidRPr="008314DD">
        <w:rPr>
          <w:rFonts w:ascii="Arial" w:hAnsi="Arial" w:cs="Arial"/>
          <w:b/>
          <w:bCs/>
          <w:sz w:val="22"/>
          <w:szCs w:val="22"/>
        </w:rPr>
        <w:t>Tell me about your experience using mobile phones</w:t>
      </w:r>
      <w:r w:rsidR="00506A0E">
        <w:rPr>
          <w:rFonts w:ascii="Arial" w:hAnsi="Arial" w:cs="Arial"/>
          <w:b/>
          <w:bCs/>
          <w:sz w:val="22"/>
          <w:szCs w:val="22"/>
        </w:rPr>
        <w:t xml:space="preserve"> to communicate with your supervisor in your role as</w:t>
      </w:r>
      <w:r w:rsidR="00506A0E" w:rsidRPr="0068016E">
        <w:rPr>
          <w:rFonts w:ascii="Arial" w:hAnsi="Arial" w:cs="Arial"/>
          <w:b/>
          <w:bCs/>
          <w:sz w:val="22"/>
          <w:szCs w:val="22"/>
        </w:rPr>
        <w:t xml:space="preserve"> </w:t>
      </w:r>
      <w:r w:rsidR="00506A0E">
        <w:rPr>
          <w:rFonts w:ascii="Arial" w:hAnsi="Arial" w:cs="Arial"/>
          <w:b/>
          <w:bCs/>
          <w:sz w:val="22"/>
          <w:szCs w:val="22"/>
        </w:rPr>
        <w:t>a</w:t>
      </w:r>
      <w:r w:rsidR="00506A0E" w:rsidRPr="0068016E">
        <w:rPr>
          <w:rFonts w:ascii="Arial" w:hAnsi="Arial" w:cs="Arial"/>
          <w:b/>
          <w:bCs/>
          <w:sz w:val="22"/>
          <w:szCs w:val="22"/>
        </w:rPr>
        <w:t xml:space="preserve"> </w:t>
      </w:r>
      <w:r w:rsidR="00506A0E" w:rsidRPr="009F636C">
        <w:rPr>
          <w:rFonts w:ascii="Arial" w:hAnsi="Arial" w:cs="Arial"/>
          <w:b/>
          <w:bCs/>
          <w:sz w:val="22"/>
          <w:szCs w:val="22"/>
        </w:rPr>
        <w:t>Pamoja Tunaweza</w:t>
      </w:r>
      <w:r w:rsidR="00506A0E">
        <w:rPr>
          <w:rFonts w:ascii="Arial" w:hAnsi="Arial" w:cs="Arial"/>
          <w:b/>
          <w:bCs/>
          <w:sz w:val="22"/>
          <w:szCs w:val="22"/>
        </w:rPr>
        <w:t xml:space="preserve"> counselor</w:t>
      </w:r>
      <w:r w:rsidR="00506A0E" w:rsidRPr="009F636C">
        <w:rPr>
          <w:rFonts w:ascii="Arial" w:hAnsi="Arial" w:cs="Arial"/>
          <w:b/>
          <w:bCs/>
          <w:sz w:val="22"/>
          <w:szCs w:val="22"/>
        </w:rPr>
        <w:t>.</w:t>
      </w:r>
    </w:p>
    <w:p w14:paraId="1F30DC90" w14:textId="358FBDE2" w:rsidR="008A11A6" w:rsidRPr="008A11A6" w:rsidRDefault="008A11A6" w:rsidP="008A11A6">
      <w:pPr>
        <w:jc w:val="both"/>
        <w:rPr>
          <w:rFonts w:ascii="Arial" w:hAnsi="Arial" w:cs="Arial"/>
          <w:b/>
          <w:sz w:val="22"/>
          <w:szCs w:val="22"/>
        </w:rPr>
      </w:pPr>
    </w:p>
    <w:p w14:paraId="057B31FD" w14:textId="77777777" w:rsidR="007018C4" w:rsidRDefault="007018C4" w:rsidP="007018C4">
      <w:pPr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2FB7611B" w14:textId="519969C3" w:rsidR="00E94849" w:rsidRPr="007018C4" w:rsidRDefault="00E94849" w:rsidP="007018C4">
      <w:pPr>
        <w:rPr>
          <w:rFonts w:ascii="Arial" w:hAnsi="Arial" w:cs="Arial"/>
          <w:b/>
          <w:bCs/>
          <w:iCs/>
          <w:sz w:val="22"/>
          <w:szCs w:val="22"/>
        </w:rPr>
      </w:pPr>
      <w:r>
        <w:rPr>
          <w:rFonts w:ascii="Arial" w:hAnsi="Arial" w:cs="Arial"/>
          <w:b/>
          <w:bCs/>
          <w:iCs/>
          <w:sz w:val="22"/>
          <w:szCs w:val="22"/>
        </w:rPr>
        <w:t xml:space="preserve">2. </w:t>
      </w:r>
      <w:r w:rsidR="00506A0E" w:rsidRPr="00C377C5">
        <w:rPr>
          <w:rFonts w:ascii="Arial" w:hAnsi="Arial" w:cs="Arial"/>
          <w:b/>
          <w:bCs/>
          <w:sz w:val="22"/>
          <w:szCs w:val="22"/>
        </w:rPr>
        <w:t xml:space="preserve">What do you </w:t>
      </w:r>
      <w:r w:rsidR="00506A0E" w:rsidRPr="00B059C1">
        <w:rPr>
          <w:rFonts w:ascii="Arial" w:hAnsi="Arial" w:cs="Arial"/>
          <w:b/>
          <w:bCs/>
          <w:sz w:val="22"/>
          <w:szCs w:val="22"/>
          <w:u w:val="single"/>
        </w:rPr>
        <w:t>like most</w:t>
      </w:r>
      <w:r w:rsidR="00506A0E" w:rsidRPr="00C377C5">
        <w:rPr>
          <w:rFonts w:ascii="Arial" w:hAnsi="Arial" w:cs="Arial"/>
          <w:b/>
          <w:bCs/>
          <w:sz w:val="22"/>
          <w:szCs w:val="22"/>
        </w:rPr>
        <w:t xml:space="preserve"> about </w:t>
      </w:r>
      <w:r w:rsidR="00506A0E">
        <w:rPr>
          <w:rFonts w:ascii="Arial" w:hAnsi="Arial" w:cs="Arial"/>
          <w:b/>
          <w:bCs/>
          <w:sz w:val="22"/>
          <w:szCs w:val="22"/>
        </w:rPr>
        <w:t>communicating with your</w:t>
      </w:r>
      <w:r w:rsidR="00506A0E" w:rsidRPr="00C377C5">
        <w:rPr>
          <w:rFonts w:ascii="Arial" w:hAnsi="Arial" w:cs="Arial"/>
          <w:b/>
          <w:bCs/>
          <w:sz w:val="22"/>
          <w:szCs w:val="22"/>
        </w:rPr>
        <w:t xml:space="preserve"> </w:t>
      </w:r>
      <w:r w:rsidR="00CE43A2">
        <w:rPr>
          <w:rFonts w:ascii="Arial" w:hAnsi="Arial" w:cs="Arial"/>
          <w:b/>
          <w:bCs/>
          <w:sz w:val="22"/>
          <w:szCs w:val="22"/>
        </w:rPr>
        <w:t>Pamoja Tunaweza</w:t>
      </w:r>
      <w:r w:rsidR="00506A0E" w:rsidRPr="00C377C5">
        <w:rPr>
          <w:rFonts w:ascii="Arial" w:hAnsi="Arial" w:cs="Arial"/>
          <w:b/>
          <w:bCs/>
          <w:sz w:val="22"/>
          <w:szCs w:val="22"/>
        </w:rPr>
        <w:t xml:space="preserve"> supervis</w:t>
      </w:r>
      <w:r w:rsidR="00506A0E">
        <w:rPr>
          <w:rFonts w:ascii="Arial" w:hAnsi="Arial" w:cs="Arial"/>
          <w:b/>
          <w:bCs/>
          <w:sz w:val="22"/>
          <w:szCs w:val="22"/>
        </w:rPr>
        <w:t>or</w:t>
      </w:r>
      <w:r w:rsidR="00506A0E" w:rsidRPr="00C377C5">
        <w:rPr>
          <w:rFonts w:ascii="Arial" w:hAnsi="Arial" w:cs="Arial"/>
          <w:b/>
          <w:bCs/>
          <w:sz w:val="22"/>
          <w:szCs w:val="22"/>
        </w:rPr>
        <w:t xml:space="preserve"> </w:t>
      </w:r>
      <w:r w:rsidR="00506A0E">
        <w:rPr>
          <w:rFonts w:ascii="Arial" w:hAnsi="Arial" w:cs="Arial"/>
          <w:b/>
          <w:bCs/>
          <w:sz w:val="22"/>
          <w:szCs w:val="22"/>
        </w:rPr>
        <w:t>through</w:t>
      </w:r>
      <w:r w:rsidR="00506A0E" w:rsidRPr="00C377C5">
        <w:rPr>
          <w:rFonts w:ascii="Arial" w:hAnsi="Arial" w:cs="Arial"/>
          <w:b/>
          <w:bCs/>
          <w:sz w:val="22"/>
          <w:szCs w:val="22"/>
        </w:rPr>
        <w:t xml:space="preserve"> your mobile phone</w:t>
      </w:r>
      <w:r w:rsidR="00374684">
        <w:rPr>
          <w:rFonts w:ascii="Arial" w:hAnsi="Arial" w:cs="Arial"/>
          <w:b/>
          <w:bCs/>
          <w:sz w:val="22"/>
          <w:szCs w:val="22"/>
        </w:rPr>
        <w:t xml:space="preserve"> about Pamoja Tunaweza supervision</w:t>
      </w:r>
      <w:r w:rsidR="00506A0E" w:rsidRPr="00C377C5">
        <w:rPr>
          <w:rFonts w:ascii="Arial" w:hAnsi="Arial" w:cs="Arial"/>
          <w:b/>
          <w:bCs/>
          <w:sz w:val="22"/>
          <w:szCs w:val="22"/>
        </w:rPr>
        <w:t>?</w:t>
      </w:r>
    </w:p>
    <w:p w14:paraId="7BEED1D7" w14:textId="623969B6" w:rsidR="005C5591" w:rsidRPr="00E94849" w:rsidRDefault="005C5591" w:rsidP="00E94849">
      <w:pPr>
        <w:jc w:val="both"/>
        <w:rPr>
          <w:rFonts w:ascii="Arial" w:hAnsi="Arial" w:cs="Arial"/>
          <w:b/>
          <w:bCs/>
          <w:iCs/>
          <w:sz w:val="22"/>
          <w:szCs w:val="22"/>
        </w:rPr>
      </w:pPr>
    </w:p>
    <w:p w14:paraId="2B8A27D0" w14:textId="77777777" w:rsidR="00B5769E" w:rsidRDefault="00B5769E" w:rsidP="008A11A6">
      <w:pPr>
        <w:jc w:val="both"/>
        <w:rPr>
          <w:rFonts w:ascii="Arial" w:hAnsi="Arial" w:cs="Arial"/>
          <w:sz w:val="22"/>
          <w:szCs w:val="22"/>
          <w:u w:val="single"/>
        </w:rPr>
      </w:pPr>
    </w:p>
    <w:p w14:paraId="5D63E611" w14:textId="753A6C33" w:rsidR="00B21537" w:rsidRDefault="00B21537" w:rsidP="007018C4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3</w:t>
      </w:r>
      <w:r w:rsidRPr="00C377C5">
        <w:rPr>
          <w:rFonts w:ascii="Arial" w:hAnsi="Arial" w:cs="Arial"/>
          <w:b/>
          <w:bCs/>
          <w:sz w:val="22"/>
          <w:szCs w:val="22"/>
        </w:rPr>
        <w:t xml:space="preserve">. What is </w:t>
      </w:r>
      <w:r w:rsidRPr="00B059C1">
        <w:rPr>
          <w:rFonts w:ascii="Arial" w:hAnsi="Arial" w:cs="Arial"/>
          <w:b/>
          <w:bCs/>
          <w:sz w:val="22"/>
          <w:szCs w:val="22"/>
          <w:u w:val="single"/>
        </w:rPr>
        <w:t>challenging or frustrating</w:t>
      </w:r>
      <w:r w:rsidRPr="00C377C5">
        <w:rPr>
          <w:rFonts w:ascii="Arial" w:hAnsi="Arial" w:cs="Arial"/>
          <w:b/>
          <w:bCs/>
          <w:sz w:val="22"/>
          <w:szCs w:val="22"/>
        </w:rPr>
        <w:t xml:space="preserve"> about </w:t>
      </w:r>
      <w:r>
        <w:rPr>
          <w:rFonts w:ascii="Arial" w:hAnsi="Arial" w:cs="Arial"/>
          <w:b/>
          <w:bCs/>
          <w:sz w:val="22"/>
          <w:szCs w:val="22"/>
        </w:rPr>
        <w:t xml:space="preserve">communicating </w:t>
      </w:r>
      <w:r w:rsidRPr="00C377C5">
        <w:rPr>
          <w:rFonts w:ascii="Arial" w:hAnsi="Arial" w:cs="Arial"/>
          <w:b/>
          <w:bCs/>
          <w:sz w:val="22"/>
          <w:szCs w:val="22"/>
        </w:rPr>
        <w:t xml:space="preserve">with your </w:t>
      </w:r>
      <w:r w:rsidR="00CE43A2">
        <w:rPr>
          <w:rFonts w:ascii="Arial" w:hAnsi="Arial" w:cs="Arial"/>
          <w:b/>
          <w:bCs/>
          <w:sz w:val="22"/>
          <w:szCs w:val="22"/>
        </w:rPr>
        <w:t>Pamoja Tunaweza</w:t>
      </w:r>
      <w:r w:rsidR="00CE43A2" w:rsidRPr="00C377C5">
        <w:rPr>
          <w:rFonts w:ascii="Arial" w:hAnsi="Arial" w:cs="Arial"/>
          <w:b/>
          <w:bCs/>
          <w:sz w:val="22"/>
          <w:szCs w:val="22"/>
        </w:rPr>
        <w:t xml:space="preserve"> </w:t>
      </w:r>
      <w:r w:rsidRPr="00C377C5">
        <w:rPr>
          <w:rFonts w:ascii="Arial" w:hAnsi="Arial" w:cs="Arial"/>
          <w:b/>
          <w:bCs/>
          <w:sz w:val="22"/>
          <w:szCs w:val="22"/>
        </w:rPr>
        <w:t>supervisor over your mobile phone?</w:t>
      </w:r>
      <w:r w:rsidR="002F4A9B">
        <w:rPr>
          <w:rFonts w:ascii="Arial" w:hAnsi="Arial" w:cs="Arial"/>
          <w:b/>
          <w:bCs/>
          <w:sz w:val="22"/>
          <w:szCs w:val="22"/>
        </w:rPr>
        <w:t xml:space="preserve"> </w:t>
      </w:r>
    </w:p>
    <w:p w14:paraId="7B777864" w14:textId="77777777" w:rsidR="002F4A9B" w:rsidRPr="00C377C5" w:rsidRDefault="002F4A9B" w:rsidP="00B21537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28F4F308" w14:textId="3230180D" w:rsidR="003C31E7" w:rsidRDefault="00374684" w:rsidP="007018C4">
      <w:pPr>
        <w:ind w:firstLine="720"/>
        <w:jc w:val="both"/>
        <w:rPr>
          <w:rFonts w:ascii="Arial" w:hAnsi="Arial" w:cs="Arial"/>
          <w:b/>
          <w:bCs/>
          <w:i/>
          <w:sz w:val="22"/>
          <w:szCs w:val="22"/>
          <w:u w:val="single"/>
        </w:rPr>
      </w:pPr>
      <w:r w:rsidRPr="00754546">
        <w:rPr>
          <w:rFonts w:ascii="Arial" w:hAnsi="Arial" w:cs="Arial"/>
          <w:b/>
          <w:bCs/>
          <w:i/>
          <w:sz w:val="22"/>
          <w:szCs w:val="22"/>
          <w:u w:val="single"/>
        </w:rPr>
        <w:t>Follow-up question:</w:t>
      </w:r>
      <w:r w:rsidRPr="00B21537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>How</w:t>
      </w:r>
      <w:r w:rsidR="00775B45">
        <w:rPr>
          <w:rFonts w:ascii="Arial" w:hAnsi="Arial" w:cs="Arial"/>
          <w:b/>
          <w:bCs/>
          <w:sz w:val="22"/>
          <w:szCs w:val="22"/>
        </w:rPr>
        <w:t xml:space="preserve"> did you overcome those challenges?</w:t>
      </w:r>
    </w:p>
    <w:p w14:paraId="7A177C04" w14:textId="77777777" w:rsidR="007018C4" w:rsidRPr="007018C4" w:rsidRDefault="007018C4" w:rsidP="007018C4">
      <w:pPr>
        <w:ind w:firstLine="720"/>
        <w:jc w:val="both"/>
        <w:rPr>
          <w:rFonts w:ascii="Arial" w:hAnsi="Arial" w:cs="Arial"/>
          <w:b/>
          <w:bCs/>
          <w:i/>
          <w:sz w:val="22"/>
          <w:szCs w:val="22"/>
          <w:u w:val="single"/>
        </w:rPr>
      </w:pPr>
    </w:p>
    <w:p w14:paraId="4D7883B6" w14:textId="77777777" w:rsidR="007018C4" w:rsidRDefault="007018C4" w:rsidP="007E145F">
      <w:pPr>
        <w:rPr>
          <w:rFonts w:ascii="Arial" w:hAnsi="Arial" w:cs="Arial"/>
          <w:sz w:val="22"/>
          <w:szCs w:val="22"/>
          <w:u w:val="single"/>
        </w:rPr>
      </w:pPr>
    </w:p>
    <w:p w14:paraId="4E365830" w14:textId="3BC69CC2" w:rsidR="007E145F" w:rsidRPr="007018C4" w:rsidRDefault="00B21537" w:rsidP="007E145F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4. </w:t>
      </w:r>
      <w:r w:rsidR="00E27C05" w:rsidRPr="00B059C1">
        <w:rPr>
          <w:rFonts w:ascii="Arial" w:hAnsi="Arial" w:cs="Arial"/>
          <w:b/>
          <w:bCs/>
          <w:iCs/>
          <w:sz w:val="22"/>
          <w:szCs w:val="22"/>
        </w:rPr>
        <w:t xml:space="preserve">How </w:t>
      </w:r>
      <w:r w:rsidR="00E27C05" w:rsidRPr="0005056B">
        <w:rPr>
          <w:rFonts w:ascii="Arial" w:hAnsi="Arial" w:cs="Arial"/>
          <w:b/>
          <w:bCs/>
          <w:iCs/>
          <w:sz w:val="22"/>
          <w:szCs w:val="22"/>
          <w:u w:val="single"/>
        </w:rPr>
        <w:t>possible</w:t>
      </w:r>
      <w:r w:rsidR="00E27C05" w:rsidRPr="00B059C1">
        <w:rPr>
          <w:rFonts w:ascii="Arial" w:hAnsi="Arial" w:cs="Arial"/>
          <w:b/>
          <w:bCs/>
          <w:iCs/>
          <w:sz w:val="22"/>
          <w:szCs w:val="22"/>
        </w:rPr>
        <w:t xml:space="preserve"> do you think </w:t>
      </w:r>
      <w:r w:rsidR="00E27C05">
        <w:rPr>
          <w:rFonts w:ascii="Arial" w:hAnsi="Arial" w:cs="Arial"/>
          <w:b/>
          <w:bCs/>
          <w:iCs/>
          <w:sz w:val="22"/>
          <w:szCs w:val="22"/>
        </w:rPr>
        <w:t>it</w:t>
      </w:r>
      <w:r w:rsidR="00E27C05" w:rsidRPr="00B059C1">
        <w:rPr>
          <w:rFonts w:ascii="Arial" w:hAnsi="Arial" w:cs="Arial"/>
          <w:b/>
          <w:bCs/>
          <w:iCs/>
          <w:sz w:val="22"/>
          <w:szCs w:val="22"/>
        </w:rPr>
        <w:t xml:space="preserve"> would be</w:t>
      </w:r>
      <w:r w:rsidR="00E27C05">
        <w:rPr>
          <w:rFonts w:ascii="Arial" w:hAnsi="Arial" w:cs="Arial"/>
          <w:b/>
          <w:bCs/>
          <w:iCs/>
          <w:sz w:val="22"/>
          <w:szCs w:val="22"/>
        </w:rPr>
        <w:t xml:space="preserve"> to replace your current in-person supervision with </w:t>
      </w:r>
      <w:r w:rsidR="00E27C05">
        <w:rPr>
          <w:rFonts w:ascii="Arial" w:hAnsi="Arial" w:cs="Arial"/>
          <w:b/>
          <w:bCs/>
          <w:sz w:val="22"/>
          <w:szCs w:val="22"/>
        </w:rPr>
        <w:t>supervision through mobile phones</w:t>
      </w:r>
      <w:r w:rsidR="00E27C05" w:rsidRPr="00B059C1">
        <w:rPr>
          <w:rFonts w:ascii="Arial" w:hAnsi="Arial" w:cs="Arial"/>
          <w:b/>
          <w:bCs/>
          <w:iCs/>
          <w:sz w:val="22"/>
          <w:szCs w:val="22"/>
        </w:rPr>
        <w:t>?</w:t>
      </w:r>
      <w:r w:rsidR="007E145F">
        <w:rPr>
          <w:rFonts w:ascii="Arial" w:hAnsi="Arial" w:cs="Arial"/>
          <w:b/>
          <w:bCs/>
          <w:iCs/>
          <w:sz w:val="22"/>
          <w:szCs w:val="22"/>
        </w:rPr>
        <w:t xml:space="preserve"> We’ll use</w:t>
      </w:r>
      <w:r w:rsidR="007E145F" w:rsidRPr="00FA6041">
        <w:rPr>
          <w:rFonts w:ascii="Arial" w:hAnsi="Arial" w:cs="Arial"/>
          <w:b/>
          <w:bCs/>
          <w:iCs/>
          <w:sz w:val="22"/>
          <w:szCs w:val="22"/>
        </w:rPr>
        <w:t xml:space="preserve"> a scale of 1-10, with 1 being </w:t>
      </w:r>
      <w:r w:rsidR="007E145F" w:rsidRPr="00B059C1">
        <w:rPr>
          <w:rFonts w:ascii="Arial" w:hAnsi="Arial" w:cs="Arial"/>
          <w:b/>
          <w:bCs/>
          <w:iCs/>
          <w:sz w:val="22"/>
          <w:szCs w:val="22"/>
          <w:u w:val="single"/>
        </w:rPr>
        <w:t>not at all possible</w:t>
      </w:r>
      <w:r w:rsidR="007E145F" w:rsidRPr="00FA6041">
        <w:rPr>
          <w:rFonts w:ascii="Arial" w:hAnsi="Arial" w:cs="Arial"/>
          <w:b/>
          <w:bCs/>
          <w:iCs/>
          <w:sz w:val="22"/>
          <w:szCs w:val="22"/>
        </w:rPr>
        <w:t xml:space="preserve"> and 10 being </w:t>
      </w:r>
      <w:r w:rsidR="007E145F" w:rsidRPr="00B059C1">
        <w:rPr>
          <w:rFonts w:ascii="Arial" w:hAnsi="Arial" w:cs="Arial"/>
          <w:b/>
          <w:bCs/>
          <w:iCs/>
          <w:sz w:val="22"/>
          <w:szCs w:val="22"/>
          <w:u w:val="single"/>
        </w:rPr>
        <w:t>extremely possible</w:t>
      </w:r>
      <w:r w:rsidR="007E145F" w:rsidRPr="00FA6041">
        <w:rPr>
          <w:rFonts w:ascii="Arial" w:hAnsi="Arial" w:cs="Arial"/>
          <w:b/>
          <w:bCs/>
          <w:iCs/>
          <w:sz w:val="22"/>
          <w:szCs w:val="22"/>
        </w:rPr>
        <w:t>.</w:t>
      </w:r>
    </w:p>
    <w:p w14:paraId="7360D50B" w14:textId="77777777" w:rsidR="00E27C05" w:rsidRDefault="00E27C05" w:rsidP="00B21537">
      <w:pPr>
        <w:jc w:val="both"/>
        <w:rPr>
          <w:rFonts w:ascii="Arial" w:hAnsi="Arial" w:cs="Arial"/>
          <w:b/>
          <w:bCs/>
          <w:i/>
          <w:sz w:val="22"/>
          <w:szCs w:val="22"/>
          <w:u w:val="single"/>
        </w:rPr>
      </w:pPr>
    </w:p>
    <w:p w14:paraId="2795B5DC" w14:textId="732AC4A6" w:rsidR="00B21537" w:rsidRPr="007018C4" w:rsidRDefault="00B21537" w:rsidP="007018C4">
      <w:pPr>
        <w:ind w:left="720"/>
        <w:jc w:val="both"/>
        <w:rPr>
          <w:rFonts w:ascii="Arial" w:hAnsi="Arial" w:cs="Arial"/>
          <w:i/>
          <w:sz w:val="22"/>
          <w:szCs w:val="22"/>
          <w:u w:val="single"/>
        </w:rPr>
      </w:pPr>
      <w:r w:rsidRPr="007018C4">
        <w:rPr>
          <w:rFonts w:ascii="Arial" w:hAnsi="Arial" w:cs="Arial"/>
          <w:i/>
          <w:sz w:val="22"/>
          <w:szCs w:val="22"/>
          <w:u w:val="single"/>
        </w:rPr>
        <w:t>Follow-up question:</w:t>
      </w:r>
      <w:r w:rsidRPr="007018C4">
        <w:rPr>
          <w:rFonts w:ascii="Arial" w:hAnsi="Arial" w:cs="Arial"/>
          <w:sz w:val="22"/>
          <w:szCs w:val="22"/>
        </w:rPr>
        <w:t xml:space="preserve"> You’ve just given me a rating of [the rating]. </w:t>
      </w:r>
      <w:r w:rsidR="00CA177D" w:rsidRPr="007018C4">
        <w:rPr>
          <w:rFonts w:ascii="Arial" w:hAnsi="Arial" w:cs="Arial"/>
          <w:sz w:val="22"/>
          <w:szCs w:val="22"/>
        </w:rPr>
        <w:t>T</w:t>
      </w:r>
      <w:r w:rsidRPr="007018C4">
        <w:rPr>
          <w:rFonts w:ascii="Arial" w:hAnsi="Arial" w:cs="Arial"/>
          <w:sz w:val="22"/>
          <w:szCs w:val="22"/>
        </w:rPr>
        <w:t>ell me more about why you chose that?</w:t>
      </w:r>
    </w:p>
    <w:p w14:paraId="6682AAF6" w14:textId="71FDA8BA" w:rsidR="00B21537" w:rsidRDefault="00B21537" w:rsidP="00B21537">
      <w:pPr>
        <w:jc w:val="both"/>
        <w:rPr>
          <w:rFonts w:ascii="Arial" w:hAnsi="Arial" w:cs="Arial"/>
          <w:b/>
          <w:bCs/>
          <w:iCs/>
          <w:color w:val="000000" w:themeColor="text1"/>
          <w:sz w:val="22"/>
          <w:szCs w:val="22"/>
        </w:rPr>
      </w:pPr>
    </w:p>
    <w:p w14:paraId="2B3ECA67" w14:textId="77777777" w:rsidR="007018C4" w:rsidRDefault="007018C4" w:rsidP="00B21537">
      <w:pPr>
        <w:jc w:val="both"/>
        <w:rPr>
          <w:rFonts w:ascii="Arial" w:hAnsi="Arial" w:cs="Arial"/>
          <w:b/>
          <w:bCs/>
          <w:iCs/>
          <w:color w:val="000000" w:themeColor="text1"/>
          <w:sz w:val="22"/>
          <w:szCs w:val="22"/>
        </w:rPr>
      </w:pPr>
    </w:p>
    <w:p w14:paraId="27F88F13" w14:textId="78137497" w:rsidR="00FA6041" w:rsidRDefault="00B21537" w:rsidP="007018C4">
      <w:pPr>
        <w:rPr>
          <w:rFonts w:ascii="Arial" w:hAnsi="Arial" w:cs="Arial"/>
          <w:b/>
          <w:bCs/>
          <w:iCs/>
          <w:sz w:val="22"/>
          <w:szCs w:val="22"/>
        </w:rPr>
      </w:pPr>
      <w:r>
        <w:rPr>
          <w:rFonts w:ascii="Arial" w:hAnsi="Arial" w:cs="Arial"/>
          <w:b/>
          <w:bCs/>
          <w:iCs/>
          <w:sz w:val="22"/>
          <w:szCs w:val="22"/>
        </w:rPr>
        <w:t>5</w:t>
      </w:r>
      <w:r w:rsidR="00FA6041">
        <w:rPr>
          <w:rFonts w:ascii="Arial" w:hAnsi="Arial" w:cs="Arial"/>
          <w:b/>
          <w:bCs/>
          <w:iCs/>
          <w:sz w:val="22"/>
          <w:szCs w:val="22"/>
        </w:rPr>
        <w:t xml:space="preserve">. </w:t>
      </w:r>
      <w:r w:rsidR="002C5035">
        <w:rPr>
          <w:rFonts w:ascii="Arial" w:hAnsi="Arial" w:cs="Arial"/>
          <w:b/>
          <w:bCs/>
          <w:sz w:val="22"/>
          <w:szCs w:val="22"/>
        </w:rPr>
        <w:t>What</w:t>
      </w:r>
      <w:r w:rsidRPr="002C5035">
        <w:rPr>
          <w:rFonts w:ascii="Arial" w:hAnsi="Arial" w:cs="Arial"/>
          <w:b/>
          <w:bCs/>
          <w:sz w:val="22"/>
          <w:szCs w:val="22"/>
        </w:rPr>
        <w:t xml:space="preserve"> situations</w:t>
      </w:r>
      <w:r w:rsidRPr="00B059C1">
        <w:rPr>
          <w:rFonts w:ascii="Arial" w:hAnsi="Arial" w:cs="Arial"/>
          <w:b/>
          <w:bCs/>
          <w:sz w:val="22"/>
          <w:szCs w:val="22"/>
          <w:u w:val="single"/>
        </w:rPr>
        <w:t xml:space="preserve"> </w:t>
      </w:r>
      <w:r w:rsidR="002C5035">
        <w:rPr>
          <w:rFonts w:ascii="Arial" w:hAnsi="Arial" w:cs="Arial"/>
          <w:b/>
          <w:bCs/>
          <w:sz w:val="22"/>
          <w:szCs w:val="22"/>
          <w:u w:val="single"/>
        </w:rPr>
        <w:t>would</w:t>
      </w:r>
      <w:r w:rsidRPr="00B059C1">
        <w:rPr>
          <w:rFonts w:ascii="Arial" w:hAnsi="Arial" w:cs="Arial"/>
          <w:b/>
          <w:bCs/>
          <w:sz w:val="22"/>
          <w:szCs w:val="22"/>
          <w:u w:val="single"/>
        </w:rPr>
        <w:t xml:space="preserve"> </w:t>
      </w:r>
      <w:r w:rsidR="002C5035">
        <w:rPr>
          <w:rFonts w:ascii="Arial" w:hAnsi="Arial" w:cs="Arial"/>
          <w:b/>
          <w:bCs/>
          <w:sz w:val="22"/>
          <w:szCs w:val="22"/>
          <w:u w:val="single"/>
        </w:rPr>
        <w:t>you</w:t>
      </w:r>
      <w:r w:rsidRPr="00B059C1">
        <w:rPr>
          <w:rFonts w:ascii="Arial" w:hAnsi="Arial" w:cs="Arial"/>
          <w:b/>
          <w:bCs/>
          <w:sz w:val="22"/>
          <w:szCs w:val="22"/>
          <w:u w:val="single"/>
        </w:rPr>
        <w:t xml:space="preserve"> need face-to-face supervision</w:t>
      </w:r>
      <w:r w:rsidRPr="009D599F">
        <w:rPr>
          <w:rFonts w:ascii="Arial" w:hAnsi="Arial" w:cs="Arial"/>
          <w:b/>
          <w:bCs/>
          <w:sz w:val="22"/>
          <w:szCs w:val="22"/>
        </w:rPr>
        <w:t xml:space="preserve"> and would not want that to be replaced by </w:t>
      </w:r>
      <w:r>
        <w:rPr>
          <w:rFonts w:ascii="Arial" w:hAnsi="Arial" w:cs="Arial"/>
          <w:b/>
          <w:bCs/>
          <w:sz w:val="22"/>
          <w:szCs w:val="22"/>
        </w:rPr>
        <w:t xml:space="preserve">mobile </w:t>
      </w:r>
      <w:r w:rsidRPr="009D599F">
        <w:rPr>
          <w:rFonts w:ascii="Arial" w:hAnsi="Arial" w:cs="Arial"/>
          <w:b/>
          <w:bCs/>
          <w:sz w:val="22"/>
          <w:szCs w:val="22"/>
        </w:rPr>
        <w:t>phone supervision?</w:t>
      </w:r>
      <w:r w:rsidRPr="00817547">
        <w:rPr>
          <w:rFonts w:ascii="Arial" w:hAnsi="Arial" w:cs="Arial"/>
          <w:b/>
          <w:bCs/>
          <w:sz w:val="22"/>
          <w:szCs w:val="22"/>
        </w:rPr>
        <w:t xml:space="preserve"> </w:t>
      </w:r>
    </w:p>
    <w:p w14:paraId="633609C3" w14:textId="22E79B60" w:rsidR="00FA6041" w:rsidRDefault="00FA6041" w:rsidP="00FA6041">
      <w:pPr>
        <w:jc w:val="both"/>
        <w:rPr>
          <w:rFonts w:ascii="Arial" w:hAnsi="Arial" w:cs="Arial"/>
          <w:b/>
          <w:bCs/>
          <w:iCs/>
          <w:sz w:val="22"/>
          <w:szCs w:val="22"/>
        </w:rPr>
      </w:pPr>
    </w:p>
    <w:p w14:paraId="2A407011" w14:textId="77777777" w:rsidR="007018C4" w:rsidRPr="003747FA" w:rsidRDefault="007018C4" w:rsidP="00FA6041">
      <w:pPr>
        <w:jc w:val="both"/>
        <w:rPr>
          <w:rFonts w:ascii="Arial" w:hAnsi="Arial" w:cs="Arial"/>
          <w:b/>
          <w:bCs/>
          <w:iCs/>
          <w:sz w:val="22"/>
          <w:szCs w:val="22"/>
        </w:rPr>
      </w:pPr>
    </w:p>
    <w:p w14:paraId="630D545F" w14:textId="5504DA78" w:rsidR="00B21537" w:rsidRPr="009D599F" w:rsidRDefault="00B21537" w:rsidP="00B21537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6</w:t>
      </w:r>
      <w:r w:rsidRPr="009D599F">
        <w:rPr>
          <w:rFonts w:ascii="Arial" w:hAnsi="Arial" w:cs="Arial"/>
          <w:b/>
          <w:bCs/>
          <w:sz w:val="22"/>
          <w:szCs w:val="22"/>
        </w:rPr>
        <w:t xml:space="preserve">. What would make it easier for you to receive supervision by </w:t>
      </w:r>
      <w:r>
        <w:rPr>
          <w:rFonts w:ascii="Arial" w:hAnsi="Arial" w:cs="Arial"/>
          <w:b/>
          <w:bCs/>
          <w:sz w:val="22"/>
          <w:szCs w:val="22"/>
        </w:rPr>
        <w:t xml:space="preserve">your mobile </w:t>
      </w:r>
      <w:r w:rsidRPr="009D599F">
        <w:rPr>
          <w:rFonts w:ascii="Arial" w:hAnsi="Arial" w:cs="Arial"/>
          <w:b/>
          <w:bCs/>
          <w:sz w:val="22"/>
          <w:szCs w:val="22"/>
        </w:rPr>
        <w:t>phone?</w:t>
      </w:r>
    </w:p>
    <w:p w14:paraId="487817AB" w14:textId="05180CE1" w:rsidR="00F82347" w:rsidRDefault="00F82347" w:rsidP="00F82347">
      <w:pPr>
        <w:jc w:val="both"/>
        <w:rPr>
          <w:rFonts w:ascii="Arial" w:hAnsi="Arial" w:cs="Arial"/>
          <w:b/>
          <w:sz w:val="22"/>
          <w:szCs w:val="22"/>
        </w:rPr>
      </w:pPr>
    </w:p>
    <w:p w14:paraId="06B2B8E8" w14:textId="77777777" w:rsidR="007018C4" w:rsidRDefault="007018C4" w:rsidP="00F82347">
      <w:pPr>
        <w:jc w:val="both"/>
        <w:rPr>
          <w:rFonts w:ascii="Arial" w:hAnsi="Arial" w:cs="Arial"/>
          <w:b/>
          <w:sz w:val="22"/>
          <w:szCs w:val="22"/>
        </w:rPr>
      </w:pPr>
    </w:p>
    <w:p w14:paraId="2B6E6CDF" w14:textId="131B1589" w:rsidR="007E145F" w:rsidRPr="007018C4" w:rsidRDefault="00B21537" w:rsidP="007E145F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7</w:t>
      </w:r>
      <w:r w:rsidRPr="00350B10">
        <w:rPr>
          <w:rFonts w:ascii="Arial" w:hAnsi="Arial" w:cs="Arial"/>
          <w:b/>
          <w:bCs/>
          <w:sz w:val="22"/>
          <w:szCs w:val="22"/>
        </w:rPr>
        <w:t xml:space="preserve">. </w:t>
      </w:r>
      <w:r w:rsidRPr="00350B10">
        <w:rPr>
          <w:rFonts w:ascii="Arial" w:hAnsi="Arial" w:cs="Arial"/>
          <w:b/>
          <w:bCs/>
          <w:iCs/>
          <w:sz w:val="22"/>
          <w:szCs w:val="22"/>
        </w:rPr>
        <w:t xml:space="preserve">How </w:t>
      </w:r>
      <w:r w:rsidRPr="00B21537">
        <w:rPr>
          <w:rFonts w:ascii="Arial" w:hAnsi="Arial" w:cs="Arial"/>
          <w:b/>
          <w:bCs/>
          <w:iCs/>
          <w:sz w:val="22"/>
          <w:szCs w:val="22"/>
        </w:rPr>
        <w:t xml:space="preserve">satisfied would you be replacing in-person </w:t>
      </w:r>
      <w:r w:rsidR="00D27163">
        <w:rPr>
          <w:rFonts w:ascii="Arial" w:hAnsi="Arial" w:cs="Arial"/>
          <w:b/>
          <w:bCs/>
          <w:iCs/>
          <w:sz w:val="22"/>
          <w:szCs w:val="22"/>
        </w:rPr>
        <w:t xml:space="preserve">supervision </w:t>
      </w:r>
      <w:r w:rsidRPr="00B21537">
        <w:rPr>
          <w:rFonts w:ascii="Arial" w:hAnsi="Arial" w:cs="Arial"/>
          <w:b/>
          <w:bCs/>
          <w:iCs/>
          <w:sz w:val="22"/>
          <w:szCs w:val="22"/>
        </w:rPr>
        <w:t>with supervision using mobile phone</w:t>
      </w:r>
      <w:r w:rsidR="00BB4890">
        <w:rPr>
          <w:rFonts w:ascii="Arial" w:hAnsi="Arial" w:cs="Arial"/>
          <w:b/>
          <w:bCs/>
          <w:iCs/>
          <w:sz w:val="22"/>
          <w:szCs w:val="22"/>
        </w:rPr>
        <w:t>s</w:t>
      </w:r>
      <w:r>
        <w:rPr>
          <w:rFonts w:ascii="Arial" w:hAnsi="Arial" w:cs="Arial"/>
          <w:b/>
          <w:bCs/>
          <w:sz w:val="22"/>
          <w:szCs w:val="22"/>
        </w:rPr>
        <w:t>?</w:t>
      </w:r>
      <w:r w:rsidRPr="00350B10">
        <w:rPr>
          <w:rFonts w:ascii="Arial" w:hAnsi="Arial" w:cs="Arial"/>
          <w:b/>
          <w:bCs/>
          <w:iCs/>
          <w:sz w:val="22"/>
          <w:szCs w:val="22"/>
        </w:rPr>
        <w:t xml:space="preserve"> </w:t>
      </w:r>
      <w:r w:rsidR="007E145F">
        <w:rPr>
          <w:rFonts w:ascii="Arial" w:hAnsi="Arial" w:cs="Arial"/>
          <w:b/>
          <w:bCs/>
          <w:iCs/>
          <w:sz w:val="22"/>
          <w:szCs w:val="22"/>
        </w:rPr>
        <w:t xml:space="preserve">We’ll use </w:t>
      </w:r>
      <w:r w:rsidR="007E145F" w:rsidRPr="00350B10">
        <w:rPr>
          <w:rFonts w:ascii="Arial" w:hAnsi="Arial" w:cs="Arial"/>
          <w:b/>
          <w:bCs/>
          <w:iCs/>
          <w:sz w:val="22"/>
          <w:szCs w:val="22"/>
        </w:rPr>
        <w:t xml:space="preserve">a scale of 1-10, </w:t>
      </w:r>
      <w:r w:rsidR="007E145F" w:rsidRPr="00E94849">
        <w:rPr>
          <w:rFonts w:ascii="Arial" w:hAnsi="Arial" w:cs="Arial"/>
          <w:b/>
          <w:bCs/>
          <w:iCs/>
          <w:sz w:val="22"/>
          <w:szCs w:val="22"/>
        </w:rPr>
        <w:t xml:space="preserve">where </w:t>
      </w:r>
      <w:r w:rsidR="007E145F" w:rsidRPr="007E145F">
        <w:rPr>
          <w:rFonts w:ascii="Arial" w:hAnsi="Arial" w:cs="Arial"/>
          <w:b/>
          <w:bCs/>
          <w:iCs/>
          <w:sz w:val="22"/>
          <w:szCs w:val="22"/>
        </w:rPr>
        <w:t xml:space="preserve">1 is </w:t>
      </w:r>
      <w:r w:rsidR="007E145F" w:rsidRPr="007E145F">
        <w:rPr>
          <w:rFonts w:ascii="Arial" w:hAnsi="Arial" w:cs="Arial"/>
          <w:b/>
          <w:bCs/>
          <w:iCs/>
          <w:sz w:val="22"/>
          <w:szCs w:val="22"/>
          <w:u w:val="single"/>
        </w:rPr>
        <w:t>not at all satisfied</w:t>
      </w:r>
      <w:r w:rsidR="007E145F" w:rsidRPr="00E94849">
        <w:rPr>
          <w:rFonts w:ascii="Arial" w:hAnsi="Arial" w:cs="Arial"/>
          <w:b/>
          <w:bCs/>
          <w:iCs/>
          <w:sz w:val="22"/>
          <w:szCs w:val="22"/>
        </w:rPr>
        <w:t xml:space="preserve"> and </w:t>
      </w:r>
      <w:r w:rsidR="007E145F" w:rsidRPr="007E145F">
        <w:rPr>
          <w:rFonts w:ascii="Arial" w:hAnsi="Arial" w:cs="Arial"/>
          <w:b/>
          <w:bCs/>
          <w:iCs/>
          <w:sz w:val="22"/>
          <w:szCs w:val="22"/>
        </w:rPr>
        <w:t>10 is</w:t>
      </w:r>
      <w:r w:rsidR="007E145F" w:rsidRPr="007E145F">
        <w:rPr>
          <w:rFonts w:ascii="Arial" w:hAnsi="Arial" w:cs="Arial"/>
          <w:b/>
          <w:bCs/>
          <w:iCs/>
          <w:sz w:val="22"/>
          <w:szCs w:val="22"/>
          <w:u w:val="single"/>
        </w:rPr>
        <w:t xml:space="preserve"> extremely satisfied</w:t>
      </w:r>
      <w:r w:rsidR="007E145F">
        <w:rPr>
          <w:rFonts w:ascii="Arial" w:hAnsi="Arial" w:cs="Arial"/>
          <w:b/>
          <w:bCs/>
          <w:iCs/>
          <w:sz w:val="22"/>
          <w:szCs w:val="22"/>
        </w:rPr>
        <w:t>.</w:t>
      </w:r>
    </w:p>
    <w:p w14:paraId="7345BADD" w14:textId="77777777" w:rsidR="00B21537" w:rsidRPr="00B21537" w:rsidRDefault="00B21537" w:rsidP="00B21537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1B6CB37B" w14:textId="58C7EC0A" w:rsidR="00B21537" w:rsidRPr="007018C4" w:rsidRDefault="00B21537" w:rsidP="007018C4">
      <w:pPr>
        <w:ind w:left="720"/>
        <w:jc w:val="both"/>
        <w:rPr>
          <w:rFonts w:ascii="Arial" w:hAnsi="Arial" w:cs="Arial"/>
          <w:i/>
          <w:sz w:val="22"/>
          <w:szCs w:val="22"/>
          <w:u w:val="single"/>
        </w:rPr>
      </w:pPr>
      <w:r w:rsidRPr="007018C4">
        <w:rPr>
          <w:rFonts w:ascii="Arial" w:hAnsi="Arial" w:cs="Arial"/>
          <w:i/>
          <w:sz w:val="22"/>
          <w:szCs w:val="22"/>
          <w:u w:val="single"/>
        </w:rPr>
        <w:t>Follow-up question:</w:t>
      </w:r>
      <w:r w:rsidRPr="007018C4">
        <w:rPr>
          <w:rFonts w:ascii="Arial" w:hAnsi="Arial" w:cs="Arial"/>
          <w:sz w:val="22"/>
          <w:szCs w:val="22"/>
        </w:rPr>
        <w:t xml:space="preserve"> You’ve just given me a rating of [the rating]. </w:t>
      </w:r>
      <w:r w:rsidR="00CA177D" w:rsidRPr="007018C4">
        <w:rPr>
          <w:rFonts w:ascii="Arial" w:hAnsi="Arial" w:cs="Arial"/>
          <w:sz w:val="22"/>
          <w:szCs w:val="22"/>
        </w:rPr>
        <w:t>T</w:t>
      </w:r>
      <w:r w:rsidRPr="007018C4">
        <w:rPr>
          <w:rFonts w:ascii="Arial" w:hAnsi="Arial" w:cs="Arial"/>
          <w:sz w:val="22"/>
          <w:szCs w:val="22"/>
        </w:rPr>
        <w:t>ell me more about why you chose that?</w:t>
      </w:r>
    </w:p>
    <w:p w14:paraId="44CC48F4" w14:textId="3540DBCB" w:rsidR="00754546" w:rsidRDefault="00754546" w:rsidP="0007150A">
      <w:pPr>
        <w:jc w:val="both"/>
        <w:rPr>
          <w:rFonts w:ascii="Arial" w:hAnsi="Arial" w:cs="Arial"/>
          <w:b/>
          <w:sz w:val="22"/>
          <w:szCs w:val="22"/>
        </w:rPr>
      </w:pPr>
    </w:p>
    <w:p w14:paraId="143CCF1E" w14:textId="77777777" w:rsidR="007018C4" w:rsidRDefault="007018C4" w:rsidP="0007150A">
      <w:pPr>
        <w:jc w:val="both"/>
        <w:rPr>
          <w:rFonts w:ascii="Arial" w:hAnsi="Arial" w:cs="Arial"/>
          <w:b/>
          <w:sz w:val="22"/>
          <w:szCs w:val="22"/>
        </w:rPr>
      </w:pPr>
    </w:p>
    <w:p w14:paraId="0D7C5FD6" w14:textId="3ECF641F" w:rsidR="00754546" w:rsidRDefault="00B21537" w:rsidP="007018C4">
      <w:pPr>
        <w:rPr>
          <w:rFonts w:ascii="Arial" w:hAnsi="Arial" w:cs="Arial"/>
          <w:b/>
          <w:bCs/>
          <w:iCs/>
          <w:sz w:val="22"/>
          <w:szCs w:val="22"/>
        </w:rPr>
      </w:pPr>
      <w:r>
        <w:rPr>
          <w:rFonts w:ascii="Arial" w:hAnsi="Arial" w:cs="Arial"/>
          <w:b/>
          <w:bCs/>
          <w:iCs/>
          <w:sz w:val="22"/>
          <w:szCs w:val="22"/>
        </w:rPr>
        <w:t>8</w:t>
      </w:r>
      <w:r w:rsidR="00754546">
        <w:rPr>
          <w:rFonts w:ascii="Arial" w:hAnsi="Arial" w:cs="Arial"/>
          <w:b/>
          <w:bCs/>
          <w:iCs/>
          <w:sz w:val="22"/>
          <w:szCs w:val="22"/>
        </w:rPr>
        <w:t xml:space="preserve">. </w:t>
      </w:r>
      <w:r w:rsidRPr="00B21537">
        <w:rPr>
          <w:rFonts w:ascii="Arial" w:hAnsi="Arial" w:cs="Arial"/>
          <w:b/>
          <w:bCs/>
          <w:iCs/>
          <w:sz w:val="22"/>
          <w:szCs w:val="22"/>
        </w:rPr>
        <w:t>What would make you more satisfied with receiving supervision over your mobile phone?</w:t>
      </w:r>
    </w:p>
    <w:p w14:paraId="150F8A9D" w14:textId="7BE2799A" w:rsidR="005C5591" w:rsidRPr="00754546" w:rsidRDefault="005C5591" w:rsidP="00754546">
      <w:pPr>
        <w:jc w:val="both"/>
        <w:rPr>
          <w:rFonts w:ascii="Arial" w:hAnsi="Arial" w:cs="Arial"/>
          <w:b/>
          <w:bCs/>
          <w:iCs/>
          <w:sz w:val="22"/>
          <w:szCs w:val="22"/>
        </w:rPr>
      </w:pPr>
    </w:p>
    <w:p w14:paraId="77753ACD" w14:textId="09E85A21" w:rsidR="00754546" w:rsidRDefault="00754546" w:rsidP="00754546">
      <w:pPr>
        <w:pStyle w:val="ListParagraph"/>
        <w:ind w:left="360"/>
        <w:jc w:val="both"/>
        <w:rPr>
          <w:rFonts w:ascii="Arial" w:hAnsi="Arial" w:cs="Arial"/>
          <w:b/>
          <w:bCs/>
          <w:iCs/>
          <w:sz w:val="22"/>
          <w:szCs w:val="22"/>
        </w:rPr>
      </w:pPr>
    </w:p>
    <w:p w14:paraId="2BE7906C" w14:textId="320F9853" w:rsidR="00754546" w:rsidRPr="00696E97" w:rsidRDefault="00B21537" w:rsidP="007018C4">
      <w:pPr>
        <w:rPr>
          <w:rFonts w:ascii="Arial" w:hAnsi="Arial" w:cs="Arial"/>
          <w:b/>
          <w:bCs/>
          <w:i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iCs/>
          <w:color w:val="000000" w:themeColor="text1"/>
          <w:sz w:val="22"/>
          <w:szCs w:val="22"/>
        </w:rPr>
        <w:t>9</w:t>
      </w:r>
      <w:r w:rsidR="00696E97" w:rsidRPr="00696E97">
        <w:rPr>
          <w:rFonts w:ascii="Arial" w:hAnsi="Arial" w:cs="Arial"/>
          <w:b/>
          <w:bCs/>
          <w:iCs/>
          <w:color w:val="000000" w:themeColor="text1"/>
          <w:sz w:val="22"/>
          <w:szCs w:val="22"/>
        </w:rPr>
        <w:t>.</w:t>
      </w:r>
      <w:r>
        <w:rPr>
          <w:rFonts w:ascii="Arial" w:hAnsi="Arial" w:cs="Arial"/>
          <w:b/>
          <w:bCs/>
          <w:iCs/>
          <w:color w:val="000000" w:themeColor="text1"/>
          <w:sz w:val="22"/>
          <w:szCs w:val="22"/>
        </w:rPr>
        <w:t xml:space="preserve"> </w:t>
      </w:r>
      <w:r w:rsidRPr="006F6722">
        <w:rPr>
          <w:rFonts w:ascii="Arial" w:hAnsi="Arial" w:cs="Arial"/>
          <w:b/>
          <w:bCs/>
          <w:sz w:val="22"/>
          <w:szCs w:val="22"/>
        </w:rPr>
        <w:t xml:space="preserve">Imagine you are preparing for a Pamoja Tunaweza group or individual </w:t>
      </w:r>
      <w:r>
        <w:rPr>
          <w:rFonts w:ascii="Arial" w:hAnsi="Arial" w:cs="Arial"/>
          <w:b/>
          <w:bCs/>
          <w:sz w:val="22"/>
          <w:szCs w:val="22"/>
        </w:rPr>
        <w:t>visit</w:t>
      </w:r>
      <w:r w:rsidRPr="006F6722">
        <w:rPr>
          <w:rFonts w:ascii="Arial" w:hAnsi="Arial" w:cs="Arial"/>
          <w:b/>
          <w:bCs/>
          <w:sz w:val="22"/>
          <w:szCs w:val="22"/>
        </w:rPr>
        <w:t xml:space="preserve"> and need support</w:t>
      </w:r>
      <w:r>
        <w:rPr>
          <w:rFonts w:ascii="Arial" w:hAnsi="Arial" w:cs="Arial"/>
          <w:b/>
          <w:bCs/>
          <w:sz w:val="22"/>
          <w:szCs w:val="22"/>
        </w:rPr>
        <w:t xml:space="preserve"> with a specific skill or step sheet for a visit</w:t>
      </w:r>
      <w:r w:rsidRPr="006F6722">
        <w:rPr>
          <w:rFonts w:ascii="Arial" w:hAnsi="Arial" w:cs="Arial"/>
          <w:b/>
          <w:bCs/>
          <w:sz w:val="22"/>
          <w:szCs w:val="22"/>
        </w:rPr>
        <w:t xml:space="preserve">. </w:t>
      </w:r>
      <w:r>
        <w:rPr>
          <w:rFonts w:ascii="Arial" w:hAnsi="Arial" w:cs="Arial"/>
          <w:b/>
          <w:bCs/>
          <w:sz w:val="22"/>
          <w:szCs w:val="22"/>
        </w:rPr>
        <w:t>Please tell me like a story, step-by-step, how you would contact your supervisor to receive support over your phone</w:t>
      </w:r>
      <w:r w:rsidR="00754546" w:rsidRPr="00696E97">
        <w:rPr>
          <w:rFonts w:ascii="Arial" w:hAnsi="Arial" w:cs="Arial"/>
          <w:b/>
          <w:bCs/>
          <w:iCs/>
          <w:color w:val="000000" w:themeColor="text1"/>
          <w:sz w:val="22"/>
          <w:szCs w:val="22"/>
        </w:rPr>
        <w:t>?</w:t>
      </w:r>
    </w:p>
    <w:p w14:paraId="6D9C40B8" w14:textId="1B537F99" w:rsidR="00754546" w:rsidRDefault="00754546" w:rsidP="00754546">
      <w:pPr>
        <w:pStyle w:val="ListParagraph"/>
        <w:ind w:left="1440"/>
        <w:jc w:val="both"/>
        <w:rPr>
          <w:rFonts w:ascii="Arial" w:hAnsi="Arial" w:cs="Arial"/>
          <w:iCs/>
          <w:color w:val="0070C0"/>
          <w:sz w:val="22"/>
          <w:szCs w:val="22"/>
        </w:rPr>
      </w:pPr>
    </w:p>
    <w:p w14:paraId="3C7A2F81" w14:textId="41B672DA" w:rsidR="00D83AF1" w:rsidRDefault="00D83AF1" w:rsidP="00754546">
      <w:pPr>
        <w:pStyle w:val="ListParagraph"/>
        <w:ind w:left="1440"/>
        <w:jc w:val="both"/>
        <w:rPr>
          <w:rFonts w:ascii="Arial" w:hAnsi="Arial" w:cs="Arial"/>
          <w:iCs/>
          <w:color w:val="0070C0"/>
          <w:sz w:val="22"/>
          <w:szCs w:val="22"/>
        </w:rPr>
      </w:pPr>
    </w:p>
    <w:p w14:paraId="05B8E8AD" w14:textId="43769521" w:rsidR="00754546" w:rsidRPr="007018C4" w:rsidRDefault="00E564B2" w:rsidP="007018C4">
      <w:pPr>
        <w:rPr>
          <w:rFonts w:ascii="Arial" w:hAnsi="Arial" w:cs="Arial"/>
          <w:b/>
          <w:bCs/>
          <w:i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iCs/>
          <w:color w:val="000000" w:themeColor="text1"/>
          <w:sz w:val="22"/>
          <w:szCs w:val="22"/>
        </w:rPr>
        <w:t>10</w:t>
      </w:r>
      <w:r w:rsidR="00754546">
        <w:rPr>
          <w:rFonts w:ascii="Arial" w:hAnsi="Arial" w:cs="Arial"/>
          <w:b/>
          <w:bCs/>
          <w:iCs/>
          <w:color w:val="000000" w:themeColor="text1"/>
          <w:sz w:val="22"/>
          <w:szCs w:val="22"/>
        </w:rPr>
        <w:t xml:space="preserve">. </w:t>
      </w:r>
      <w:r w:rsidR="006A1701" w:rsidRPr="006A1701">
        <w:rPr>
          <w:rFonts w:ascii="Arial" w:hAnsi="Arial" w:cs="Arial"/>
          <w:b/>
          <w:bCs/>
          <w:iCs/>
          <w:color w:val="000000" w:themeColor="text1"/>
          <w:sz w:val="22"/>
          <w:szCs w:val="22"/>
        </w:rPr>
        <w:t>Is there anything else about receiv</w:t>
      </w:r>
      <w:r w:rsidR="006A1701">
        <w:rPr>
          <w:rFonts w:ascii="Arial" w:hAnsi="Arial" w:cs="Arial"/>
          <w:b/>
          <w:bCs/>
          <w:iCs/>
          <w:color w:val="000000" w:themeColor="text1"/>
          <w:sz w:val="22"/>
          <w:szCs w:val="22"/>
        </w:rPr>
        <w:t>ing</w:t>
      </w:r>
      <w:r w:rsidR="006A1701" w:rsidRPr="006A1701">
        <w:rPr>
          <w:rFonts w:ascii="Arial" w:hAnsi="Arial" w:cs="Arial"/>
          <w:b/>
          <w:bCs/>
          <w:iCs/>
          <w:color w:val="000000" w:themeColor="text1"/>
          <w:sz w:val="22"/>
          <w:szCs w:val="22"/>
        </w:rPr>
        <w:t xml:space="preserve"> supervision by your mobile phone that I haven’t asked about that you’d like to share</w:t>
      </w:r>
      <w:r w:rsidR="00754546" w:rsidRPr="00754546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? </w:t>
      </w:r>
    </w:p>
    <w:p w14:paraId="0CB9EB25" w14:textId="77777777" w:rsidR="0029121B" w:rsidRPr="00581511" w:rsidRDefault="0029121B" w:rsidP="00D665FE">
      <w:pPr>
        <w:rPr>
          <w:rFonts w:ascii="Arial" w:hAnsi="Arial" w:cs="Arial"/>
          <w:b/>
          <w:sz w:val="22"/>
          <w:szCs w:val="22"/>
        </w:rPr>
      </w:pPr>
    </w:p>
    <w:sectPr w:rsidR="0029121B" w:rsidRPr="00581511" w:rsidSect="00722D71">
      <w:headerReference w:type="default" r:id="rId10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2FE8AF" w14:textId="77777777" w:rsidR="00F87EF2" w:rsidRDefault="00F87EF2" w:rsidP="009B2159">
      <w:r>
        <w:separator/>
      </w:r>
    </w:p>
  </w:endnote>
  <w:endnote w:type="continuationSeparator" w:id="0">
    <w:p w14:paraId="1FEFC947" w14:textId="77777777" w:rsidR="00F87EF2" w:rsidRDefault="00F87EF2" w:rsidP="009B21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80651F" w14:textId="77777777" w:rsidR="00F87EF2" w:rsidRDefault="00F87EF2" w:rsidP="009B2159">
      <w:r>
        <w:separator/>
      </w:r>
    </w:p>
  </w:footnote>
  <w:footnote w:type="continuationSeparator" w:id="0">
    <w:p w14:paraId="50585F19" w14:textId="77777777" w:rsidR="00F87EF2" w:rsidRDefault="00F87EF2" w:rsidP="009B215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4E80C0" w14:textId="4430F881" w:rsidR="00AD3B68" w:rsidRDefault="00AD3B68" w:rsidP="00613799">
    <w:pPr>
      <w:pStyle w:val="Header"/>
      <w:rPr>
        <w:rFonts w:ascii="Arial" w:hAnsi="Arial" w:cs="Arial"/>
        <w:sz w:val="20"/>
      </w:rPr>
    </w:pPr>
    <w:r w:rsidRPr="001F1C42">
      <w:rPr>
        <w:rFonts w:ascii="Arial" w:hAnsi="Arial" w:cs="Arial"/>
        <w:sz w:val="20"/>
      </w:rPr>
      <w:tab/>
    </w:r>
    <w:r>
      <w:rPr>
        <w:rFonts w:ascii="Arial" w:hAnsi="Arial" w:cs="Arial"/>
        <w:sz w:val="20"/>
      </w:rPr>
      <w:t xml:space="preserve"> </w:t>
    </w:r>
    <w:r>
      <w:rPr>
        <w:rFonts w:ascii="Arial" w:hAnsi="Arial" w:cs="Arial"/>
        <w:sz w:val="20"/>
      </w:rPr>
      <w:tab/>
      <w:t xml:space="preserve"> Interviewer</w:t>
    </w:r>
    <w:r w:rsidRPr="001F1C42">
      <w:rPr>
        <w:rFonts w:ascii="Arial" w:hAnsi="Arial" w:cs="Arial"/>
        <w:sz w:val="20"/>
      </w:rPr>
      <w:t>: __________________</w:t>
    </w:r>
  </w:p>
  <w:p w14:paraId="24AE4175" w14:textId="77777777" w:rsidR="00AD3B68" w:rsidRDefault="00AD3B68" w:rsidP="00613799">
    <w:pPr>
      <w:pStyle w:val="Header"/>
      <w:rPr>
        <w:rFonts w:ascii="Arial" w:hAnsi="Arial" w:cs="Arial"/>
        <w:sz w:val="20"/>
      </w:rPr>
    </w:pPr>
    <w:r>
      <w:rPr>
        <w:rFonts w:ascii="Arial" w:hAnsi="Arial" w:cs="Arial"/>
        <w:sz w:val="20"/>
      </w:rPr>
      <w:t>Study ID: _______________</w:t>
    </w:r>
    <w:r w:rsidRPr="005379C1">
      <w:rPr>
        <w:rFonts w:ascii="Arial" w:hAnsi="Arial" w:cs="Arial"/>
        <w:sz w:val="20"/>
      </w:rPr>
      <w:t xml:space="preserve"> </w:t>
    </w:r>
    <w:r>
      <w:rPr>
        <w:rFonts w:ascii="Arial" w:hAnsi="Arial" w:cs="Arial"/>
        <w:sz w:val="20"/>
      </w:rPr>
      <w:tab/>
    </w:r>
    <w:r>
      <w:rPr>
        <w:rFonts w:ascii="Arial" w:hAnsi="Arial" w:cs="Arial"/>
        <w:sz w:val="20"/>
      </w:rPr>
      <w:tab/>
      <w:t>Note-taker</w:t>
    </w:r>
    <w:r w:rsidRPr="001F1C42">
      <w:rPr>
        <w:rFonts w:ascii="Arial" w:hAnsi="Arial" w:cs="Arial"/>
        <w:sz w:val="20"/>
      </w:rPr>
      <w:t>: __________________</w:t>
    </w:r>
  </w:p>
  <w:p w14:paraId="4C11FB26" w14:textId="77777777" w:rsidR="00AD3B68" w:rsidRPr="001F1C42" w:rsidRDefault="00AD3B68" w:rsidP="005379C1">
    <w:pPr>
      <w:pStyle w:val="Header"/>
      <w:rPr>
        <w:rFonts w:ascii="Arial" w:hAnsi="Arial" w:cs="Arial"/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5B56D5"/>
    <w:multiLevelType w:val="hybridMultilevel"/>
    <w:tmpl w:val="CD2E066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53F6572"/>
    <w:multiLevelType w:val="hybridMultilevel"/>
    <w:tmpl w:val="22206F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D4B30E0"/>
    <w:multiLevelType w:val="hybridMultilevel"/>
    <w:tmpl w:val="56A8DA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E53029"/>
    <w:multiLevelType w:val="hybridMultilevel"/>
    <w:tmpl w:val="80D61AD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B412987"/>
    <w:multiLevelType w:val="hybridMultilevel"/>
    <w:tmpl w:val="BFC6AE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2B50A6"/>
    <w:multiLevelType w:val="hybridMultilevel"/>
    <w:tmpl w:val="65A4CD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EE93E27"/>
    <w:multiLevelType w:val="hybridMultilevel"/>
    <w:tmpl w:val="4FDAD3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F577300"/>
    <w:multiLevelType w:val="hybridMultilevel"/>
    <w:tmpl w:val="5C8E3A0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2517994"/>
    <w:multiLevelType w:val="hybridMultilevel"/>
    <w:tmpl w:val="CC626E9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9843A5A"/>
    <w:multiLevelType w:val="hybridMultilevel"/>
    <w:tmpl w:val="711CB318"/>
    <w:lvl w:ilvl="0" w:tplc="AA8689B8">
      <w:start w:val="2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9BF0B37"/>
    <w:multiLevelType w:val="hybridMultilevel"/>
    <w:tmpl w:val="0340FF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00511B"/>
    <w:multiLevelType w:val="hybridMultilevel"/>
    <w:tmpl w:val="DAFC82EC"/>
    <w:lvl w:ilvl="0" w:tplc="AA8689B8">
      <w:start w:val="3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5"/>
  </w:num>
  <w:num w:numId="5">
    <w:abstractNumId w:val="6"/>
  </w:num>
  <w:num w:numId="6">
    <w:abstractNumId w:val="11"/>
  </w:num>
  <w:num w:numId="7">
    <w:abstractNumId w:val="9"/>
  </w:num>
  <w:num w:numId="8">
    <w:abstractNumId w:val="4"/>
  </w:num>
  <w:num w:numId="9">
    <w:abstractNumId w:val="7"/>
  </w:num>
  <w:num w:numId="10">
    <w:abstractNumId w:val="10"/>
  </w:num>
  <w:num w:numId="11">
    <w:abstractNumId w:val="8"/>
  </w:num>
  <w:num w:numId="12">
    <w:abstractNumId w:val="2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3DA"/>
    <w:rsid w:val="0001007A"/>
    <w:rsid w:val="000105CC"/>
    <w:rsid w:val="00010AD9"/>
    <w:rsid w:val="0001366F"/>
    <w:rsid w:val="000154C5"/>
    <w:rsid w:val="00015D77"/>
    <w:rsid w:val="00016B31"/>
    <w:rsid w:val="0002028A"/>
    <w:rsid w:val="00020AE8"/>
    <w:rsid w:val="00026DFB"/>
    <w:rsid w:val="00032401"/>
    <w:rsid w:val="000325ED"/>
    <w:rsid w:val="00037B77"/>
    <w:rsid w:val="00044EE1"/>
    <w:rsid w:val="00045BD0"/>
    <w:rsid w:val="00046FF3"/>
    <w:rsid w:val="00050ADA"/>
    <w:rsid w:val="00052C6F"/>
    <w:rsid w:val="00060D3B"/>
    <w:rsid w:val="0006196A"/>
    <w:rsid w:val="000627F8"/>
    <w:rsid w:val="0006331A"/>
    <w:rsid w:val="00063B17"/>
    <w:rsid w:val="0006795E"/>
    <w:rsid w:val="00067A0C"/>
    <w:rsid w:val="0007150A"/>
    <w:rsid w:val="00071F9B"/>
    <w:rsid w:val="00075E84"/>
    <w:rsid w:val="00077C45"/>
    <w:rsid w:val="00086529"/>
    <w:rsid w:val="00086E5C"/>
    <w:rsid w:val="00087E38"/>
    <w:rsid w:val="00091B5F"/>
    <w:rsid w:val="000A35F8"/>
    <w:rsid w:val="000A43C7"/>
    <w:rsid w:val="000A557A"/>
    <w:rsid w:val="000A6A45"/>
    <w:rsid w:val="000B0E5D"/>
    <w:rsid w:val="000B3B8C"/>
    <w:rsid w:val="000C030A"/>
    <w:rsid w:val="000C1055"/>
    <w:rsid w:val="000C5E51"/>
    <w:rsid w:val="000D0CAF"/>
    <w:rsid w:val="000D391A"/>
    <w:rsid w:val="000D74CE"/>
    <w:rsid w:val="000E2972"/>
    <w:rsid w:val="000E3DBE"/>
    <w:rsid w:val="000E590C"/>
    <w:rsid w:val="000E75CD"/>
    <w:rsid w:val="000F1F3C"/>
    <w:rsid w:val="000F241E"/>
    <w:rsid w:val="000F3621"/>
    <w:rsid w:val="000F4B4E"/>
    <w:rsid w:val="000F6239"/>
    <w:rsid w:val="000F7213"/>
    <w:rsid w:val="000F7A00"/>
    <w:rsid w:val="0010102A"/>
    <w:rsid w:val="00102306"/>
    <w:rsid w:val="00102A0A"/>
    <w:rsid w:val="00103065"/>
    <w:rsid w:val="0010768E"/>
    <w:rsid w:val="00112FC3"/>
    <w:rsid w:val="00117713"/>
    <w:rsid w:val="00121DB4"/>
    <w:rsid w:val="00127450"/>
    <w:rsid w:val="00127DDF"/>
    <w:rsid w:val="00133015"/>
    <w:rsid w:val="00135D6E"/>
    <w:rsid w:val="00144C92"/>
    <w:rsid w:val="001467A1"/>
    <w:rsid w:val="00146C32"/>
    <w:rsid w:val="00153D57"/>
    <w:rsid w:val="00154AEE"/>
    <w:rsid w:val="001565AB"/>
    <w:rsid w:val="00156DEE"/>
    <w:rsid w:val="001605F8"/>
    <w:rsid w:val="00164793"/>
    <w:rsid w:val="00164C3D"/>
    <w:rsid w:val="00167D80"/>
    <w:rsid w:val="00170D8A"/>
    <w:rsid w:val="00174D1F"/>
    <w:rsid w:val="001753F1"/>
    <w:rsid w:val="00176551"/>
    <w:rsid w:val="00180AA8"/>
    <w:rsid w:val="00183333"/>
    <w:rsid w:val="0018720C"/>
    <w:rsid w:val="001908B8"/>
    <w:rsid w:val="00194700"/>
    <w:rsid w:val="001952D8"/>
    <w:rsid w:val="001974D3"/>
    <w:rsid w:val="001A0999"/>
    <w:rsid w:val="001A2059"/>
    <w:rsid w:val="001A241D"/>
    <w:rsid w:val="001B6AFB"/>
    <w:rsid w:val="001C1147"/>
    <w:rsid w:val="001C1D6C"/>
    <w:rsid w:val="001C52F7"/>
    <w:rsid w:val="001C6B45"/>
    <w:rsid w:val="001D4C6D"/>
    <w:rsid w:val="001D5874"/>
    <w:rsid w:val="001D630F"/>
    <w:rsid w:val="001D722E"/>
    <w:rsid w:val="001E0F11"/>
    <w:rsid w:val="001E2A21"/>
    <w:rsid w:val="001F033D"/>
    <w:rsid w:val="001F0AF1"/>
    <w:rsid w:val="001F1C42"/>
    <w:rsid w:val="001F4885"/>
    <w:rsid w:val="001F5153"/>
    <w:rsid w:val="0021265F"/>
    <w:rsid w:val="002136BD"/>
    <w:rsid w:val="00214B1D"/>
    <w:rsid w:val="002179EF"/>
    <w:rsid w:val="00217B55"/>
    <w:rsid w:val="00220BB7"/>
    <w:rsid w:val="0023124E"/>
    <w:rsid w:val="002319AB"/>
    <w:rsid w:val="00232625"/>
    <w:rsid w:val="0023401D"/>
    <w:rsid w:val="00234647"/>
    <w:rsid w:val="002411D4"/>
    <w:rsid w:val="00241AC9"/>
    <w:rsid w:val="00243358"/>
    <w:rsid w:val="0024453E"/>
    <w:rsid w:val="0024570C"/>
    <w:rsid w:val="00250A94"/>
    <w:rsid w:val="00264970"/>
    <w:rsid w:val="0026498B"/>
    <w:rsid w:val="002736B2"/>
    <w:rsid w:val="00281F28"/>
    <w:rsid w:val="002825AA"/>
    <w:rsid w:val="00283242"/>
    <w:rsid w:val="0028405B"/>
    <w:rsid w:val="00285CD8"/>
    <w:rsid w:val="00285E1D"/>
    <w:rsid w:val="00286B57"/>
    <w:rsid w:val="0029121B"/>
    <w:rsid w:val="00291D1E"/>
    <w:rsid w:val="002941AA"/>
    <w:rsid w:val="00296EAE"/>
    <w:rsid w:val="002A1BCE"/>
    <w:rsid w:val="002A2C84"/>
    <w:rsid w:val="002A46D6"/>
    <w:rsid w:val="002A6CBB"/>
    <w:rsid w:val="002B0E6D"/>
    <w:rsid w:val="002B14A1"/>
    <w:rsid w:val="002B7D7E"/>
    <w:rsid w:val="002C0A01"/>
    <w:rsid w:val="002C1042"/>
    <w:rsid w:val="002C203B"/>
    <w:rsid w:val="002C4951"/>
    <w:rsid w:val="002C5035"/>
    <w:rsid w:val="002C71BA"/>
    <w:rsid w:val="002D0FFD"/>
    <w:rsid w:val="002D56CC"/>
    <w:rsid w:val="002D57A1"/>
    <w:rsid w:val="002D71A4"/>
    <w:rsid w:val="002E2C2F"/>
    <w:rsid w:val="002E4ACF"/>
    <w:rsid w:val="002E6408"/>
    <w:rsid w:val="002E6A1F"/>
    <w:rsid w:val="002F1CE0"/>
    <w:rsid w:val="002F33C7"/>
    <w:rsid w:val="002F4A9B"/>
    <w:rsid w:val="002F4B49"/>
    <w:rsid w:val="002F5EAC"/>
    <w:rsid w:val="00300CEC"/>
    <w:rsid w:val="00302D65"/>
    <w:rsid w:val="003055CD"/>
    <w:rsid w:val="003077BF"/>
    <w:rsid w:val="0031636D"/>
    <w:rsid w:val="00320514"/>
    <w:rsid w:val="0032186A"/>
    <w:rsid w:val="00325900"/>
    <w:rsid w:val="003263F4"/>
    <w:rsid w:val="00332698"/>
    <w:rsid w:val="00333B97"/>
    <w:rsid w:val="003462EF"/>
    <w:rsid w:val="0034656A"/>
    <w:rsid w:val="00346C37"/>
    <w:rsid w:val="00346CA9"/>
    <w:rsid w:val="003515AC"/>
    <w:rsid w:val="0036057F"/>
    <w:rsid w:val="003636F9"/>
    <w:rsid w:val="00364A48"/>
    <w:rsid w:val="00365870"/>
    <w:rsid w:val="00367435"/>
    <w:rsid w:val="00371A15"/>
    <w:rsid w:val="00373FE0"/>
    <w:rsid w:val="00374684"/>
    <w:rsid w:val="003759DC"/>
    <w:rsid w:val="003762AE"/>
    <w:rsid w:val="00380179"/>
    <w:rsid w:val="00380E1F"/>
    <w:rsid w:val="003812E1"/>
    <w:rsid w:val="003833FE"/>
    <w:rsid w:val="00393201"/>
    <w:rsid w:val="00397F15"/>
    <w:rsid w:val="003A2A78"/>
    <w:rsid w:val="003A5715"/>
    <w:rsid w:val="003A714B"/>
    <w:rsid w:val="003A77D3"/>
    <w:rsid w:val="003B4432"/>
    <w:rsid w:val="003B64B9"/>
    <w:rsid w:val="003B7179"/>
    <w:rsid w:val="003C0317"/>
    <w:rsid w:val="003C0BC8"/>
    <w:rsid w:val="003C0CBF"/>
    <w:rsid w:val="003C31E7"/>
    <w:rsid w:val="003D17C1"/>
    <w:rsid w:val="003D1FAB"/>
    <w:rsid w:val="003E0163"/>
    <w:rsid w:val="003E3D09"/>
    <w:rsid w:val="003F6CA4"/>
    <w:rsid w:val="003F6CC0"/>
    <w:rsid w:val="00402E53"/>
    <w:rsid w:val="00403CBA"/>
    <w:rsid w:val="00407B0B"/>
    <w:rsid w:val="004112FB"/>
    <w:rsid w:val="0041298A"/>
    <w:rsid w:val="0041496D"/>
    <w:rsid w:val="0041594A"/>
    <w:rsid w:val="004169D0"/>
    <w:rsid w:val="00430806"/>
    <w:rsid w:val="004424F4"/>
    <w:rsid w:val="00452F86"/>
    <w:rsid w:val="00457E3B"/>
    <w:rsid w:val="0046100C"/>
    <w:rsid w:val="0046129D"/>
    <w:rsid w:val="0046348C"/>
    <w:rsid w:val="004659F0"/>
    <w:rsid w:val="0046627C"/>
    <w:rsid w:val="00473218"/>
    <w:rsid w:val="00473834"/>
    <w:rsid w:val="00475629"/>
    <w:rsid w:val="00475AE2"/>
    <w:rsid w:val="004777B7"/>
    <w:rsid w:val="004779EE"/>
    <w:rsid w:val="0048478B"/>
    <w:rsid w:val="00487D52"/>
    <w:rsid w:val="004925FD"/>
    <w:rsid w:val="00493B99"/>
    <w:rsid w:val="004957BD"/>
    <w:rsid w:val="004B18B6"/>
    <w:rsid w:val="004B54C3"/>
    <w:rsid w:val="004B7861"/>
    <w:rsid w:val="004B7CFE"/>
    <w:rsid w:val="004C2998"/>
    <w:rsid w:val="004E1629"/>
    <w:rsid w:val="004E2270"/>
    <w:rsid w:val="004F0D50"/>
    <w:rsid w:val="004F0EAE"/>
    <w:rsid w:val="004F1383"/>
    <w:rsid w:val="004F1F55"/>
    <w:rsid w:val="0050698C"/>
    <w:rsid w:val="00506A0E"/>
    <w:rsid w:val="0052061E"/>
    <w:rsid w:val="005208F9"/>
    <w:rsid w:val="00522769"/>
    <w:rsid w:val="005238CC"/>
    <w:rsid w:val="00526492"/>
    <w:rsid w:val="00526796"/>
    <w:rsid w:val="00533450"/>
    <w:rsid w:val="005356BC"/>
    <w:rsid w:val="005379C1"/>
    <w:rsid w:val="005438CA"/>
    <w:rsid w:val="005454A4"/>
    <w:rsid w:val="00556D24"/>
    <w:rsid w:val="00557E0F"/>
    <w:rsid w:val="00563576"/>
    <w:rsid w:val="005647C9"/>
    <w:rsid w:val="00564F26"/>
    <w:rsid w:val="00570E55"/>
    <w:rsid w:val="00572024"/>
    <w:rsid w:val="00576431"/>
    <w:rsid w:val="00581511"/>
    <w:rsid w:val="0058349F"/>
    <w:rsid w:val="005861B1"/>
    <w:rsid w:val="0058677C"/>
    <w:rsid w:val="005A674B"/>
    <w:rsid w:val="005B0AEF"/>
    <w:rsid w:val="005B54AE"/>
    <w:rsid w:val="005C5591"/>
    <w:rsid w:val="005C5B6E"/>
    <w:rsid w:val="005C7439"/>
    <w:rsid w:val="005D27C0"/>
    <w:rsid w:val="005D3AA6"/>
    <w:rsid w:val="005D4D18"/>
    <w:rsid w:val="005E3257"/>
    <w:rsid w:val="005E45CA"/>
    <w:rsid w:val="005F255A"/>
    <w:rsid w:val="005F2756"/>
    <w:rsid w:val="006001AD"/>
    <w:rsid w:val="006029E2"/>
    <w:rsid w:val="0060354F"/>
    <w:rsid w:val="00613799"/>
    <w:rsid w:val="006150DC"/>
    <w:rsid w:val="00616480"/>
    <w:rsid w:val="00620684"/>
    <w:rsid w:val="0062413E"/>
    <w:rsid w:val="00631922"/>
    <w:rsid w:val="00633F51"/>
    <w:rsid w:val="00641FD8"/>
    <w:rsid w:val="00644B6F"/>
    <w:rsid w:val="0064668B"/>
    <w:rsid w:val="00647A58"/>
    <w:rsid w:val="00650B05"/>
    <w:rsid w:val="00656D08"/>
    <w:rsid w:val="006666C6"/>
    <w:rsid w:val="00671E70"/>
    <w:rsid w:val="00685FD1"/>
    <w:rsid w:val="006875A1"/>
    <w:rsid w:val="00696E97"/>
    <w:rsid w:val="00697722"/>
    <w:rsid w:val="006A1701"/>
    <w:rsid w:val="006A73B2"/>
    <w:rsid w:val="006B028B"/>
    <w:rsid w:val="006B200A"/>
    <w:rsid w:val="006B258F"/>
    <w:rsid w:val="006B4163"/>
    <w:rsid w:val="006B4804"/>
    <w:rsid w:val="006C0598"/>
    <w:rsid w:val="006C0644"/>
    <w:rsid w:val="006C19FC"/>
    <w:rsid w:val="006C6ADF"/>
    <w:rsid w:val="006D08E0"/>
    <w:rsid w:val="006D3591"/>
    <w:rsid w:val="006E57BF"/>
    <w:rsid w:val="006E62BB"/>
    <w:rsid w:val="006F09DB"/>
    <w:rsid w:val="006F0FF8"/>
    <w:rsid w:val="006F1CB3"/>
    <w:rsid w:val="006F2FF8"/>
    <w:rsid w:val="006F6987"/>
    <w:rsid w:val="006F6CB8"/>
    <w:rsid w:val="007018C4"/>
    <w:rsid w:val="007023F1"/>
    <w:rsid w:val="0070638C"/>
    <w:rsid w:val="007073F6"/>
    <w:rsid w:val="00711C44"/>
    <w:rsid w:val="007179AF"/>
    <w:rsid w:val="00722D71"/>
    <w:rsid w:val="00724095"/>
    <w:rsid w:val="0072502D"/>
    <w:rsid w:val="007321E4"/>
    <w:rsid w:val="00735F3A"/>
    <w:rsid w:val="00736F1C"/>
    <w:rsid w:val="0074062D"/>
    <w:rsid w:val="0074628C"/>
    <w:rsid w:val="00750847"/>
    <w:rsid w:val="00750D85"/>
    <w:rsid w:val="00754546"/>
    <w:rsid w:val="00757716"/>
    <w:rsid w:val="00760019"/>
    <w:rsid w:val="007608FB"/>
    <w:rsid w:val="00762D00"/>
    <w:rsid w:val="007638AF"/>
    <w:rsid w:val="00764E23"/>
    <w:rsid w:val="0076679C"/>
    <w:rsid w:val="007737BF"/>
    <w:rsid w:val="00773AB5"/>
    <w:rsid w:val="00775B45"/>
    <w:rsid w:val="00776BF0"/>
    <w:rsid w:val="007771F5"/>
    <w:rsid w:val="00781A7D"/>
    <w:rsid w:val="00784B53"/>
    <w:rsid w:val="00784F83"/>
    <w:rsid w:val="0079146F"/>
    <w:rsid w:val="007969D4"/>
    <w:rsid w:val="00796FA4"/>
    <w:rsid w:val="007A07FD"/>
    <w:rsid w:val="007A09DF"/>
    <w:rsid w:val="007A318E"/>
    <w:rsid w:val="007A48B3"/>
    <w:rsid w:val="007A5829"/>
    <w:rsid w:val="007B0D20"/>
    <w:rsid w:val="007B2E22"/>
    <w:rsid w:val="007C59EF"/>
    <w:rsid w:val="007C684D"/>
    <w:rsid w:val="007C6A2E"/>
    <w:rsid w:val="007D0A2E"/>
    <w:rsid w:val="007D0FB2"/>
    <w:rsid w:val="007E02CC"/>
    <w:rsid w:val="007E06B2"/>
    <w:rsid w:val="007E145F"/>
    <w:rsid w:val="007E2A72"/>
    <w:rsid w:val="007E4A20"/>
    <w:rsid w:val="007E4BB6"/>
    <w:rsid w:val="007F2BEB"/>
    <w:rsid w:val="007F30BE"/>
    <w:rsid w:val="007F3C68"/>
    <w:rsid w:val="007F659D"/>
    <w:rsid w:val="007F7609"/>
    <w:rsid w:val="008003BB"/>
    <w:rsid w:val="00806F00"/>
    <w:rsid w:val="0081357D"/>
    <w:rsid w:val="00815BDE"/>
    <w:rsid w:val="00815EC4"/>
    <w:rsid w:val="00816353"/>
    <w:rsid w:val="00821EDB"/>
    <w:rsid w:val="00826212"/>
    <w:rsid w:val="00827405"/>
    <w:rsid w:val="0083140D"/>
    <w:rsid w:val="0083407B"/>
    <w:rsid w:val="00844ACD"/>
    <w:rsid w:val="008606E5"/>
    <w:rsid w:val="00862DDF"/>
    <w:rsid w:val="00865068"/>
    <w:rsid w:val="00867D9F"/>
    <w:rsid w:val="00872133"/>
    <w:rsid w:val="00881F7D"/>
    <w:rsid w:val="00887B48"/>
    <w:rsid w:val="0089354E"/>
    <w:rsid w:val="008A1185"/>
    <w:rsid w:val="008A11A6"/>
    <w:rsid w:val="008A2D73"/>
    <w:rsid w:val="008A3B98"/>
    <w:rsid w:val="008B5408"/>
    <w:rsid w:val="008C0556"/>
    <w:rsid w:val="008C29A6"/>
    <w:rsid w:val="008C4441"/>
    <w:rsid w:val="008D3E95"/>
    <w:rsid w:val="008E4EFC"/>
    <w:rsid w:val="008F0F6D"/>
    <w:rsid w:val="008F10A7"/>
    <w:rsid w:val="008F6459"/>
    <w:rsid w:val="00900A29"/>
    <w:rsid w:val="0090628E"/>
    <w:rsid w:val="009067BA"/>
    <w:rsid w:val="00911DBD"/>
    <w:rsid w:val="00922FAD"/>
    <w:rsid w:val="0092383E"/>
    <w:rsid w:val="00927A51"/>
    <w:rsid w:val="0094233E"/>
    <w:rsid w:val="009423DE"/>
    <w:rsid w:val="00943F1B"/>
    <w:rsid w:val="0095035D"/>
    <w:rsid w:val="00955D1D"/>
    <w:rsid w:val="00956023"/>
    <w:rsid w:val="00960934"/>
    <w:rsid w:val="00963303"/>
    <w:rsid w:val="00963581"/>
    <w:rsid w:val="00966DFC"/>
    <w:rsid w:val="00967EA3"/>
    <w:rsid w:val="009714D3"/>
    <w:rsid w:val="009718DA"/>
    <w:rsid w:val="00973DFA"/>
    <w:rsid w:val="00973E55"/>
    <w:rsid w:val="00974950"/>
    <w:rsid w:val="00983656"/>
    <w:rsid w:val="00983A6E"/>
    <w:rsid w:val="00986E33"/>
    <w:rsid w:val="009875CB"/>
    <w:rsid w:val="009941A0"/>
    <w:rsid w:val="00994381"/>
    <w:rsid w:val="009A05F0"/>
    <w:rsid w:val="009A5481"/>
    <w:rsid w:val="009A6DCA"/>
    <w:rsid w:val="009B0B6F"/>
    <w:rsid w:val="009B1FF6"/>
    <w:rsid w:val="009B2159"/>
    <w:rsid w:val="009B35D6"/>
    <w:rsid w:val="009B6C4A"/>
    <w:rsid w:val="009C0ABE"/>
    <w:rsid w:val="009C3427"/>
    <w:rsid w:val="009C570F"/>
    <w:rsid w:val="009C6E2D"/>
    <w:rsid w:val="009C76FA"/>
    <w:rsid w:val="009D131C"/>
    <w:rsid w:val="009D2C34"/>
    <w:rsid w:val="009E1DD6"/>
    <w:rsid w:val="009E4B8F"/>
    <w:rsid w:val="009F0B3C"/>
    <w:rsid w:val="009F23DA"/>
    <w:rsid w:val="009F4741"/>
    <w:rsid w:val="009F4D34"/>
    <w:rsid w:val="009F636C"/>
    <w:rsid w:val="00A0083F"/>
    <w:rsid w:val="00A01D73"/>
    <w:rsid w:val="00A07607"/>
    <w:rsid w:val="00A12E6E"/>
    <w:rsid w:val="00A13CFD"/>
    <w:rsid w:val="00A17F1D"/>
    <w:rsid w:val="00A20C3E"/>
    <w:rsid w:val="00A22525"/>
    <w:rsid w:val="00A25191"/>
    <w:rsid w:val="00A278B4"/>
    <w:rsid w:val="00A30888"/>
    <w:rsid w:val="00A32840"/>
    <w:rsid w:val="00A36041"/>
    <w:rsid w:val="00A36A23"/>
    <w:rsid w:val="00A37F4C"/>
    <w:rsid w:val="00A43788"/>
    <w:rsid w:val="00A47C7D"/>
    <w:rsid w:val="00A54C82"/>
    <w:rsid w:val="00A6611F"/>
    <w:rsid w:val="00A6663E"/>
    <w:rsid w:val="00A71360"/>
    <w:rsid w:val="00A72344"/>
    <w:rsid w:val="00A72881"/>
    <w:rsid w:val="00A75A0B"/>
    <w:rsid w:val="00A76096"/>
    <w:rsid w:val="00A818A9"/>
    <w:rsid w:val="00A82F17"/>
    <w:rsid w:val="00A85E92"/>
    <w:rsid w:val="00A910E2"/>
    <w:rsid w:val="00A92A26"/>
    <w:rsid w:val="00AA3657"/>
    <w:rsid w:val="00AA6337"/>
    <w:rsid w:val="00AB01AF"/>
    <w:rsid w:val="00AB17B8"/>
    <w:rsid w:val="00AB3D1F"/>
    <w:rsid w:val="00AB6DFD"/>
    <w:rsid w:val="00AC07D6"/>
    <w:rsid w:val="00AC1E50"/>
    <w:rsid w:val="00AC5948"/>
    <w:rsid w:val="00AC692E"/>
    <w:rsid w:val="00AC7D2F"/>
    <w:rsid w:val="00AD3B68"/>
    <w:rsid w:val="00AD42AC"/>
    <w:rsid w:val="00AE0EEA"/>
    <w:rsid w:val="00AE200A"/>
    <w:rsid w:val="00AE363F"/>
    <w:rsid w:val="00AE42E6"/>
    <w:rsid w:val="00AE432F"/>
    <w:rsid w:val="00AE43EB"/>
    <w:rsid w:val="00AE6476"/>
    <w:rsid w:val="00AE67E4"/>
    <w:rsid w:val="00AE6E6F"/>
    <w:rsid w:val="00AF064F"/>
    <w:rsid w:val="00AF245B"/>
    <w:rsid w:val="00AF2A16"/>
    <w:rsid w:val="00AF2A52"/>
    <w:rsid w:val="00AF4BA4"/>
    <w:rsid w:val="00AF627E"/>
    <w:rsid w:val="00B0104C"/>
    <w:rsid w:val="00B01408"/>
    <w:rsid w:val="00B03914"/>
    <w:rsid w:val="00B0640A"/>
    <w:rsid w:val="00B068BD"/>
    <w:rsid w:val="00B06D1F"/>
    <w:rsid w:val="00B10094"/>
    <w:rsid w:val="00B11A80"/>
    <w:rsid w:val="00B21537"/>
    <w:rsid w:val="00B249B1"/>
    <w:rsid w:val="00B27AFA"/>
    <w:rsid w:val="00B34E10"/>
    <w:rsid w:val="00B5769E"/>
    <w:rsid w:val="00B577BA"/>
    <w:rsid w:val="00B578EC"/>
    <w:rsid w:val="00B625C9"/>
    <w:rsid w:val="00B65BC4"/>
    <w:rsid w:val="00B65D9F"/>
    <w:rsid w:val="00B66D60"/>
    <w:rsid w:val="00B67977"/>
    <w:rsid w:val="00B72B61"/>
    <w:rsid w:val="00B75B49"/>
    <w:rsid w:val="00B76945"/>
    <w:rsid w:val="00B774D3"/>
    <w:rsid w:val="00B811E6"/>
    <w:rsid w:val="00B85B4D"/>
    <w:rsid w:val="00B86689"/>
    <w:rsid w:val="00B87CEB"/>
    <w:rsid w:val="00B916EE"/>
    <w:rsid w:val="00B93180"/>
    <w:rsid w:val="00B94840"/>
    <w:rsid w:val="00B9767B"/>
    <w:rsid w:val="00BA6F96"/>
    <w:rsid w:val="00BB3E85"/>
    <w:rsid w:val="00BB4890"/>
    <w:rsid w:val="00BB4ABE"/>
    <w:rsid w:val="00BB50C3"/>
    <w:rsid w:val="00BB5ED1"/>
    <w:rsid w:val="00BC1D5B"/>
    <w:rsid w:val="00BC523F"/>
    <w:rsid w:val="00BC7BE6"/>
    <w:rsid w:val="00BC7E94"/>
    <w:rsid w:val="00BD07CE"/>
    <w:rsid w:val="00BD2E7D"/>
    <w:rsid w:val="00BD3C01"/>
    <w:rsid w:val="00BD52E1"/>
    <w:rsid w:val="00BD5A6D"/>
    <w:rsid w:val="00BD6948"/>
    <w:rsid w:val="00BD6D00"/>
    <w:rsid w:val="00BE0FF3"/>
    <w:rsid w:val="00BE2481"/>
    <w:rsid w:val="00BE6CD8"/>
    <w:rsid w:val="00BF12EC"/>
    <w:rsid w:val="00BF2C05"/>
    <w:rsid w:val="00BF2F08"/>
    <w:rsid w:val="00BF5CB2"/>
    <w:rsid w:val="00BF7220"/>
    <w:rsid w:val="00C031CC"/>
    <w:rsid w:val="00C11368"/>
    <w:rsid w:val="00C12C14"/>
    <w:rsid w:val="00C13A4C"/>
    <w:rsid w:val="00C14848"/>
    <w:rsid w:val="00C158CC"/>
    <w:rsid w:val="00C15D54"/>
    <w:rsid w:val="00C22742"/>
    <w:rsid w:val="00C234B3"/>
    <w:rsid w:val="00C23D69"/>
    <w:rsid w:val="00C2458C"/>
    <w:rsid w:val="00C26CED"/>
    <w:rsid w:val="00C30A9B"/>
    <w:rsid w:val="00C365EE"/>
    <w:rsid w:val="00C37A87"/>
    <w:rsid w:val="00C413F1"/>
    <w:rsid w:val="00C435D4"/>
    <w:rsid w:val="00C4515C"/>
    <w:rsid w:val="00C4793B"/>
    <w:rsid w:val="00C50356"/>
    <w:rsid w:val="00C50DC3"/>
    <w:rsid w:val="00C54F84"/>
    <w:rsid w:val="00C55534"/>
    <w:rsid w:val="00C55C65"/>
    <w:rsid w:val="00C612D9"/>
    <w:rsid w:val="00C64AD5"/>
    <w:rsid w:val="00C706A5"/>
    <w:rsid w:val="00C71764"/>
    <w:rsid w:val="00C717D2"/>
    <w:rsid w:val="00C74F0B"/>
    <w:rsid w:val="00C83C24"/>
    <w:rsid w:val="00C879FF"/>
    <w:rsid w:val="00C93AF1"/>
    <w:rsid w:val="00C954A5"/>
    <w:rsid w:val="00CA0125"/>
    <w:rsid w:val="00CA177D"/>
    <w:rsid w:val="00CA43DE"/>
    <w:rsid w:val="00CA4662"/>
    <w:rsid w:val="00CA5969"/>
    <w:rsid w:val="00CA5E83"/>
    <w:rsid w:val="00CA63A9"/>
    <w:rsid w:val="00CA6FE5"/>
    <w:rsid w:val="00CB0FB6"/>
    <w:rsid w:val="00CB1593"/>
    <w:rsid w:val="00CB555A"/>
    <w:rsid w:val="00CB65FB"/>
    <w:rsid w:val="00CC68CD"/>
    <w:rsid w:val="00CC6C0A"/>
    <w:rsid w:val="00CC77DA"/>
    <w:rsid w:val="00CD38CC"/>
    <w:rsid w:val="00CD3E5D"/>
    <w:rsid w:val="00CE1D38"/>
    <w:rsid w:val="00CE43A2"/>
    <w:rsid w:val="00CF0E4B"/>
    <w:rsid w:val="00D04AEF"/>
    <w:rsid w:val="00D14E95"/>
    <w:rsid w:val="00D168B0"/>
    <w:rsid w:val="00D25AAA"/>
    <w:rsid w:val="00D27163"/>
    <w:rsid w:val="00D438F6"/>
    <w:rsid w:val="00D4640B"/>
    <w:rsid w:val="00D47CF5"/>
    <w:rsid w:val="00D61BF2"/>
    <w:rsid w:val="00D665FE"/>
    <w:rsid w:val="00D66B1F"/>
    <w:rsid w:val="00D67FAB"/>
    <w:rsid w:val="00D70812"/>
    <w:rsid w:val="00D71417"/>
    <w:rsid w:val="00D750F5"/>
    <w:rsid w:val="00D75507"/>
    <w:rsid w:val="00D77157"/>
    <w:rsid w:val="00D773D8"/>
    <w:rsid w:val="00D82ED6"/>
    <w:rsid w:val="00D83AF1"/>
    <w:rsid w:val="00D84EBA"/>
    <w:rsid w:val="00D86085"/>
    <w:rsid w:val="00D87E6C"/>
    <w:rsid w:val="00D9384D"/>
    <w:rsid w:val="00D93A2E"/>
    <w:rsid w:val="00D96627"/>
    <w:rsid w:val="00DA3E96"/>
    <w:rsid w:val="00DB3701"/>
    <w:rsid w:val="00DB3E90"/>
    <w:rsid w:val="00DB435B"/>
    <w:rsid w:val="00DC137B"/>
    <w:rsid w:val="00DC5BB9"/>
    <w:rsid w:val="00DD0AD9"/>
    <w:rsid w:val="00DD0F29"/>
    <w:rsid w:val="00DD5CFB"/>
    <w:rsid w:val="00DD7715"/>
    <w:rsid w:val="00DE0DA2"/>
    <w:rsid w:val="00DE19B6"/>
    <w:rsid w:val="00DE204A"/>
    <w:rsid w:val="00DE2F0F"/>
    <w:rsid w:val="00DE4AA5"/>
    <w:rsid w:val="00DF07EF"/>
    <w:rsid w:val="00DF5828"/>
    <w:rsid w:val="00E00A5E"/>
    <w:rsid w:val="00E04360"/>
    <w:rsid w:val="00E1278D"/>
    <w:rsid w:val="00E12E29"/>
    <w:rsid w:val="00E1715A"/>
    <w:rsid w:val="00E17F68"/>
    <w:rsid w:val="00E207CE"/>
    <w:rsid w:val="00E25061"/>
    <w:rsid w:val="00E25F1F"/>
    <w:rsid w:val="00E27C05"/>
    <w:rsid w:val="00E27F93"/>
    <w:rsid w:val="00E30551"/>
    <w:rsid w:val="00E33105"/>
    <w:rsid w:val="00E33580"/>
    <w:rsid w:val="00E35B91"/>
    <w:rsid w:val="00E4073D"/>
    <w:rsid w:val="00E407C0"/>
    <w:rsid w:val="00E42AD3"/>
    <w:rsid w:val="00E44FB4"/>
    <w:rsid w:val="00E521B0"/>
    <w:rsid w:val="00E52752"/>
    <w:rsid w:val="00E564B2"/>
    <w:rsid w:val="00E679A8"/>
    <w:rsid w:val="00E67CC7"/>
    <w:rsid w:val="00E70F04"/>
    <w:rsid w:val="00E713A1"/>
    <w:rsid w:val="00E74EBD"/>
    <w:rsid w:val="00E86779"/>
    <w:rsid w:val="00E901C7"/>
    <w:rsid w:val="00E94216"/>
    <w:rsid w:val="00E942BB"/>
    <w:rsid w:val="00E94849"/>
    <w:rsid w:val="00E95CE6"/>
    <w:rsid w:val="00EA0AAB"/>
    <w:rsid w:val="00EA38B1"/>
    <w:rsid w:val="00EA5653"/>
    <w:rsid w:val="00EA7477"/>
    <w:rsid w:val="00EB4606"/>
    <w:rsid w:val="00EB49F0"/>
    <w:rsid w:val="00EB78A7"/>
    <w:rsid w:val="00EC07D3"/>
    <w:rsid w:val="00EC246D"/>
    <w:rsid w:val="00EC39FE"/>
    <w:rsid w:val="00EC4D01"/>
    <w:rsid w:val="00EC5ECA"/>
    <w:rsid w:val="00ED2468"/>
    <w:rsid w:val="00ED2C66"/>
    <w:rsid w:val="00ED5345"/>
    <w:rsid w:val="00ED71E9"/>
    <w:rsid w:val="00ED774B"/>
    <w:rsid w:val="00EE085B"/>
    <w:rsid w:val="00EE13DF"/>
    <w:rsid w:val="00EE1602"/>
    <w:rsid w:val="00EE5617"/>
    <w:rsid w:val="00EF054E"/>
    <w:rsid w:val="00EF1CDB"/>
    <w:rsid w:val="00EF3415"/>
    <w:rsid w:val="00EF367A"/>
    <w:rsid w:val="00EF65A1"/>
    <w:rsid w:val="00F045A9"/>
    <w:rsid w:val="00F0779A"/>
    <w:rsid w:val="00F115C2"/>
    <w:rsid w:val="00F15472"/>
    <w:rsid w:val="00F20D81"/>
    <w:rsid w:val="00F2618F"/>
    <w:rsid w:val="00F3255D"/>
    <w:rsid w:val="00F3455B"/>
    <w:rsid w:val="00F357E1"/>
    <w:rsid w:val="00F35CB1"/>
    <w:rsid w:val="00F36C98"/>
    <w:rsid w:val="00F41020"/>
    <w:rsid w:val="00F5083A"/>
    <w:rsid w:val="00F519C9"/>
    <w:rsid w:val="00F6021A"/>
    <w:rsid w:val="00F6182C"/>
    <w:rsid w:val="00F63972"/>
    <w:rsid w:val="00F65A8E"/>
    <w:rsid w:val="00F6688C"/>
    <w:rsid w:val="00F67EFC"/>
    <w:rsid w:val="00F710EB"/>
    <w:rsid w:val="00F752DD"/>
    <w:rsid w:val="00F75BC4"/>
    <w:rsid w:val="00F76B72"/>
    <w:rsid w:val="00F77905"/>
    <w:rsid w:val="00F77EEC"/>
    <w:rsid w:val="00F8091A"/>
    <w:rsid w:val="00F811C3"/>
    <w:rsid w:val="00F82347"/>
    <w:rsid w:val="00F87A84"/>
    <w:rsid w:val="00F87EF2"/>
    <w:rsid w:val="00F91ADB"/>
    <w:rsid w:val="00F94892"/>
    <w:rsid w:val="00F974F3"/>
    <w:rsid w:val="00F97F54"/>
    <w:rsid w:val="00FA2B45"/>
    <w:rsid w:val="00FA6041"/>
    <w:rsid w:val="00FA7952"/>
    <w:rsid w:val="00FB0905"/>
    <w:rsid w:val="00FB56B9"/>
    <w:rsid w:val="00FB5B2E"/>
    <w:rsid w:val="00FB5FE1"/>
    <w:rsid w:val="00FB7310"/>
    <w:rsid w:val="00FB7C8D"/>
    <w:rsid w:val="00FC0FE2"/>
    <w:rsid w:val="00FC3D59"/>
    <w:rsid w:val="00FC5278"/>
    <w:rsid w:val="00FC6FD8"/>
    <w:rsid w:val="00FD1022"/>
    <w:rsid w:val="00FD1C61"/>
    <w:rsid w:val="00FD46A6"/>
    <w:rsid w:val="00FD47D7"/>
    <w:rsid w:val="00FD4B61"/>
    <w:rsid w:val="00FD6E2F"/>
    <w:rsid w:val="00FD7DDB"/>
    <w:rsid w:val="00FD7E08"/>
    <w:rsid w:val="00FE0EED"/>
    <w:rsid w:val="00FE5DF5"/>
    <w:rsid w:val="00FE5F53"/>
    <w:rsid w:val="00FF6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5DC3B91"/>
  <w15:docId w15:val="{B9243FC1-25A4-4DEF-8AA2-F5E4461B6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50D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F23D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A674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A674B"/>
  </w:style>
  <w:style w:type="character" w:customStyle="1" w:styleId="CommentTextChar">
    <w:name w:val="Comment Text Char"/>
    <w:basedOn w:val="DefaultParagraphFont"/>
    <w:link w:val="CommentText"/>
    <w:uiPriority w:val="99"/>
    <w:rsid w:val="005A674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674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674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674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674B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3263F4"/>
  </w:style>
  <w:style w:type="table" w:styleId="TableGrid">
    <w:name w:val="Table Grid"/>
    <w:basedOn w:val="TableNormal"/>
    <w:uiPriority w:val="39"/>
    <w:rsid w:val="00A13C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B215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2159"/>
  </w:style>
  <w:style w:type="paragraph" w:styleId="Footer">
    <w:name w:val="footer"/>
    <w:basedOn w:val="Normal"/>
    <w:link w:val="FooterChar"/>
    <w:uiPriority w:val="99"/>
    <w:unhideWhenUsed/>
    <w:rsid w:val="009B215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2159"/>
  </w:style>
  <w:style w:type="paragraph" w:styleId="NoSpacing">
    <w:name w:val="No Spacing"/>
    <w:link w:val="NoSpacingChar"/>
    <w:uiPriority w:val="1"/>
    <w:qFormat/>
    <w:rsid w:val="00487D52"/>
    <w:rPr>
      <w:sz w:val="22"/>
      <w:szCs w:val="22"/>
      <w:lang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487D52"/>
    <w:rPr>
      <w:sz w:val="22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417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77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586698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431778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810945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8844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3098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181472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631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659811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885055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27529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414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68534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809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135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723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593486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127613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986133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935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79525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567597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155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739117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5793632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37860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725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35512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964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E8481E-9588-B544-BE4F-113BFE66A7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Pages>2</Pages>
  <Words>572</Words>
  <Characters>326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3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non Dorsey</dc:creator>
  <cp:lastModifiedBy>Noah Triplett</cp:lastModifiedBy>
  <cp:revision>25</cp:revision>
  <cp:lastPrinted>2018-07-24T12:56:00Z</cp:lastPrinted>
  <dcterms:created xsi:type="dcterms:W3CDTF">2021-06-08T16:44:00Z</dcterms:created>
  <dcterms:modified xsi:type="dcterms:W3CDTF">2021-12-10T22:23:00Z</dcterms:modified>
</cp:coreProperties>
</file>